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9AB32" w14:textId="0E2FB1E4" w:rsidR="00993698" w:rsidRDefault="00993698" w:rsidP="003718B6">
      <w:pPr>
        <w:rPr>
          <w:rFonts w:ascii="Times New Roman" w:hAnsi="Times New Roman" w:cs="Times New Roman"/>
        </w:rPr>
      </w:pPr>
      <w:r w:rsidRPr="00993698">
        <w:rPr>
          <w:rFonts w:ascii="Times New Roman" w:hAnsi="Times New Roman" w:cs="Times New Roman"/>
          <w:b/>
        </w:rPr>
        <w:t>S2</w:t>
      </w:r>
      <w:r w:rsidR="00966646">
        <w:rPr>
          <w:rFonts w:ascii="Times New Roman" w:hAnsi="Times New Roman" w:cs="Times New Roman"/>
          <w:b/>
        </w:rPr>
        <w:t>A</w:t>
      </w:r>
      <w:r w:rsidRPr="00993698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624A7">
        <w:rPr>
          <w:rFonts w:ascii="Times New Roman" w:hAnsi="Times New Roman" w:cs="Times New Roman"/>
          <w:b/>
        </w:rPr>
        <w:t>Stratified analysis by eastern and western p</w:t>
      </w:r>
      <w:r w:rsidRPr="00286DB7">
        <w:rPr>
          <w:rFonts w:ascii="Times New Roman" w:hAnsi="Times New Roman" w:cs="Times New Roman"/>
          <w:b/>
        </w:rPr>
        <w:t>rovinces of the DRC.</w:t>
      </w:r>
      <w:r>
        <w:rPr>
          <w:rFonts w:ascii="Times New Roman" w:hAnsi="Times New Roman" w:cs="Times New Roman"/>
        </w:rPr>
        <w:t xml:space="preserve"> Logistic regression stratified by </w:t>
      </w:r>
      <w:r w:rsidR="00B624A7">
        <w:rPr>
          <w:rFonts w:ascii="Times New Roman" w:hAnsi="Times New Roman" w:cs="Times New Roman"/>
        </w:rPr>
        <w:t>e</w:t>
      </w:r>
      <w:r w:rsidR="00032F39">
        <w:rPr>
          <w:rFonts w:ascii="Times New Roman" w:hAnsi="Times New Roman" w:cs="Times New Roman"/>
        </w:rPr>
        <w:t xml:space="preserve">astern Congolese provinces of </w:t>
      </w:r>
      <w:r w:rsidR="00032F39" w:rsidRPr="00032F39">
        <w:rPr>
          <w:rFonts w:ascii="Times New Roman" w:hAnsi="Times New Roman" w:cs="Times New Roman"/>
        </w:rPr>
        <w:t>Katanga</w:t>
      </w:r>
      <w:r w:rsidR="00032F39">
        <w:rPr>
          <w:rFonts w:ascii="Times New Roman" w:hAnsi="Times New Roman" w:cs="Times New Roman"/>
        </w:rPr>
        <w:t xml:space="preserve">, </w:t>
      </w:r>
      <w:r w:rsidR="00032F39" w:rsidRPr="00032F39">
        <w:rPr>
          <w:rFonts w:ascii="Times New Roman" w:hAnsi="Times New Roman" w:cs="Times New Roman"/>
        </w:rPr>
        <w:t>Maniema</w:t>
      </w:r>
      <w:r w:rsidR="00032F39">
        <w:rPr>
          <w:rFonts w:ascii="Times New Roman" w:hAnsi="Times New Roman" w:cs="Times New Roman"/>
        </w:rPr>
        <w:t xml:space="preserve">, </w:t>
      </w:r>
      <w:r w:rsidR="00032F39" w:rsidRPr="00032F39">
        <w:rPr>
          <w:rFonts w:ascii="Times New Roman" w:hAnsi="Times New Roman" w:cs="Times New Roman"/>
        </w:rPr>
        <w:t>North-Kivu</w:t>
      </w:r>
      <w:r w:rsidR="00032F39">
        <w:rPr>
          <w:rFonts w:ascii="Times New Roman" w:hAnsi="Times New Roman" w:cs="Times New Roman"/>
        </w:rPr>
        <w:t xml:space="preserve">, </w:t>
      </w:r>
      <w:r w:rsidR="00032F39" w:rsidRPr="00032F39">
        <w:rPr>
          <w:rFonts w:ascii="Times New Roman" w:hAnsi="Times New Roman" w:cs="Times New Roman"/>
        </w:rPr>
        <w:t>Orientale</w:t>
      </w:r>
      <w:r w:rsidR="00032F39">
        <w:rPr>
          <w:rFonts w:ascii="Times New Roman" w:hAnsi="Times New Roman" w:cs="Times New Roman"/>
        </w:rPr>
        <w:t xml:space="preserve">, and </w:t>
      </w:r>
      <w:r w:rsidR="00032F39" w:rsidRPr="00032F39">
        <w:rPr>
          <w:rFonts w:ascii="Times New Roman" w:hAnsi="Times New Roman" w:cs="Times New Roman"/>
        </w:rPr>
        <w:t>South-Kivu</w:t>
      </w:r>
      <w:r>
        <w:rPr>
          <w:rFonts w:ascii="Times New Roman" w:hAnsi="Times New Roman" w:cs="Times New Roman"/>
        </w:rPr>
        <w:t>.</w:t>
      </w:r>
      <w:r w:rsidR="00946CE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1560"/>
        <w:gridCol w:w="1985"/>
        <w:gridCol w:w="1984"/>
        <w:gridCol w:w="1985"/>
        <w:gridCol w:w="1954"/>
        <w:gridCol w:w="2015"/>
      </w:tblGrid>
      <w:tr w:rsidR="00032F39" w14:paraId="1FAAB4B1" w14:textId="77777777" w:rsidTr="00B2174E">
        <w:trPr>
          <w:trHeight w:val="409"/>
        </w:trPr>
        <w:tc>
          <w:tcPr>
            <w:tcW w:w="11483" w:type="dxa"/>
            <w:gridSpan w:val="6"/>
          </w:tcPr>
          <w:p w14:paraId="10336B5E" w14:textId="2AAB2D27" w:rsidR="00032F39" w:rsidRPr="00032F39" w:rsidRDefault="00032F39" w:rsidP="00032F3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2F39">
              <w:rPr>
                <w:rFonts w:ascii="Times New Roman" w:hAnsi="Times New Roman" w:cs="Times New Roman"/>
                <w:b/>
              </w:rPr>
              <w:t>Eastern Provinces and the Outcome of Stunting</w:t>
            </w:r>
          </w:p>
        </w:tc>
      </w:tr>
      <w:tr w:rsidR="00B2174E" w:rsidRPr="009F3AB1" w14:paraId="1750AFE6" w14:textId="77777777" w:rsidTr="00816760">
        <w:tc>
          <w:tcPr>
            <w:tcW w:w="1560" w:type="dxa"/>
          </w:tcPr>
          <w:p w14:paraId="7C943ED1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5E3AE5C3" w14:textId="5FAAC964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incom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148D6433" w14:textId="35FCEFB3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husband’s incom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0F49C3C2" w14:textId="1F75F300" w:rsidR="00032F39" w:rsidRPr="00373604" w:rsidRDefault="00032F39" w:rsidP="009F3AB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health car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54" w:type="dxa"/>
          </w:tcPr>
          <w:p w14:paraId="1BE7AB0B" w14:textId="0AF80CE9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major household purchases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15" w:type="dxa"/>
          </w:tcPr>
          <w:p w14:paraId="21997600" w14:textId="69140C2D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visits to family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B2174E" w:rsidRPr="009F3AB1" w14:paraId="19BCD633" w14:textId="77777777" w:rsidTr="00816760">
        <w:tc>
          <w:tcPr>
            <w:tcW w:w="1560" w:type="dxa"/>
          </w:tcPr>
          <w:p w14:paraId="0D78D27D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</w:p>
          <w:p w14:paraId="6F2FC745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Yes</w:t>
            </w:r>
          </w:p>
          <w:p w14:paraId="16FC954F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1985" w:type="dxa"/>
          </w:tcPr>
          <w:p w14:paraId="252E4DB9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6867B4" w14:textId="77777777" w:rsidR="009A543E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5F58C1" w14:textId="77777777" w:rsidR="009A543E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DCC167" w14:textId="77777777" w:rsidR="009A543E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9022696" w14:textId="4915DC6C" w:rsidR="009A543E" w:rsidRPr="009F3AB1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37, 1.43)</w:t>
            </w:r>
          </w:p>
        </w:tc>
        <w:tc>
          <w:tcPr>
            <w:tcW w:w="1984" w:type="dxa"/>
          </w:tcPr>
          <w:p w14:paraId="7C12FEA7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C03976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695A2F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B5695B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E524C85" w14:textId="3E33344F" w:rsidR="00462CC7" w:rsidRPr="009F3AB1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70, 1.33)</w:t>
            </w:r>
          </w:p>
        </w:tc>
        <w:tc>
          <w:tcPr>
            <w:tcW w:w="1985" w:type="dxa"/>
          </w:tcPr>
          <w:p w14:paraId="6773DCB9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39091B" w14:textId="77777777" w:rsidR="00F10A40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1F08DA" w14:textId="77777777" w:rsidR="00F10A40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99E8B3" w14:textId="77777777" w:rsidR="00F10A40" w:rsidRDefault="00F10A40" w:rsidP="00F10A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8104747" w14:textId="0680CA16" w:rsidR="00F10A40" w:rsidRPr="009F3AB1" w:rsidRDefault="00F10A40" w:rsidP="00F10A4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 (0.86, 1.56)</w:t>
            </w:r>
          </w:p>
        </w:tc>
        <w:tc>
          <w:tcPr>
            <w:tcW w:w="1954" w:type="dxa"/>
          </w:tcPr>
          <w:p w14:paraId="3B059C88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52CEAB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F57FA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6EF433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B7B0C38" w14:textId="3C55510E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80, 1.52)</w:t>
            </w:r>
          </w:p>
        </w:tc>
        <w:tc>
          <w:tcPr>
            <w:tcW w:w="2015" w:type="dxa"/>
          </w:tcPr>
          <w:p w14:paraId="12D24562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BC7DF8" w14:textId="77777777" w:rsidR="00B86A8B" w:rsidRDefault="00B86A8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3963DF" w14:textId="77777777" w:rsidR="00B86A8B" w:rsidRDefault="00B86A8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B90E26" w14:textId="77777777" w:rsidR="00B86A8B" w:rsidRDefault="00B86A8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5D0E3B7" w14:textId="7024BBA3" w:rsidR="00B86A8B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82, 1.51)</w:t>
            </w:r>
          </w:p>
        </w:tc>
      </w:tr>
      <w:tr w:rsidR="00B2174E" w:rsidRPr="009F3AB1" w14:paraId="29E79CC2" w14:textId="77777777" w:rsidTr="00816760">
        <w:tc>
          <w:tcPr>
            <w:tcW w:w="1560" w:type="dxa"/>
          </w:tcPr>
          <w:p w14:paraId="7C721985" w14:textId="27607AC2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404A0FF5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74530198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66B60631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187DFC" w14:textId="77777777" w:rsidR="009A543E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EE3A8BC" w14:textId="5C553E6E" w:rsidR="009A543E" w:rsidRPr="009F3AB1" w:rsidRDefault="009A543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49, 1.08)</w:t>
            </w:r>
          </w:p>
        </w:tc>
        <w:tc>
          <w:tcPr>
            <w:tcW w:w="1984" w:type="dxa"/>
          </w:tcPr>
          <w:p w14:paraId="7D3F82E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8D2964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DD763B5" w14:textId="120E006E" w:rsidR="00462CC7" w:rsidRPr="009F3AB1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8, 1.05)</w:t>
            </w:r>
          </w:p>
        </w:tc>
        <w:tc>
          <w:tcPr>
            <w:tcW w:w="1985" w:type="dxa"/>
          </w:tcPr>
          <w:p w14:paraId="15D5642B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70859C" w14:textId="77777777" w:rsidR="00F10A40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3BBE8C6" w14:textId="64212A3E" w:rsidR="00F10A40" w:rsidRPr="009F3AB1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8, 1.05)</w:t>
            </w:r>
          </w:p>
        </w:tc>
        <w:tc>
          <w:tcPr>
            <w:tcW w:w="1954" w:type="dxa"/>
          </w:tcPr>
          <w:p w14:paraId="41BA9504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F39ABD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8592F63" w14:textId="5F5E3648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8, 1.05)</w:t>
            </w:r>
          </w:p>
        </w:tc>
        <w:tc>
          <w:tcPr>
            <w:tcW w:w="2015" w:type="dxa"/>
          </w:tcPr>
          <w:p w14:paraId="30470AD5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774E0B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FA5E24E" w14:textId="6925F494" w:rsidR="005A773F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57, 1.04)</w:t>
            </w:r>
          </w:p>
        </w:tc>
      </w:tr>
      <w:tr w:rsidR="00B2174E" w:rsidRPr="009F3AB1" w14:paraId="20371794" w14:textId="77777777" w:rsidTr="00816760">
        <w:tc>
          <w:tcPr>
            <w:tcW w:w="1560" w:type="dxa"/>
          </w:tcPr>
          <w:p w14:paraId="357590D3" w14:textId="6BF9CC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7A41BA07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468A9468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4D6C28FB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496CFECC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7577BB3D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6887D9BF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B95160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73934F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13C3B41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8 (1.45, 3.91)*</w:t>
            </w:r>
          </w:p>
          <w:p w14:paraId="4A94B283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2 (1.69, 5.06)*</w:t>
            </w:r>
          </w:p>
          <w:p w14:paraId="6C727D56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4 (1.59, 9.25)*</w:t>
            </w:r>
          </w:p>
          <w:p w14:paraId="3D900B9E" w14:textId="39E608DA" w:rsidR="00DE3646" w:rsidRPr="009F3AB1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3 (2.92, 23.76)*</w:t>
            </w:r>
          </w:p>
        </w:tc>
        <w:tc>
          <w:tcPr>
            <w:tcW w:w="1984" w:type="dxa"/>
          </w:tcPr>
          <w:p w14:paraId="4D6A84F4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7B5EB5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0AC81E" w14:textId="77777777" w:rsidR="00462CC7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AD27438" w14:textId="77777777" w:rsidR="00462CC7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5 (1.74, 4.04)*</w:t>
            </w:r>
          </w:p>
          <w:p w14:paraId="79C872CB" w14:textId="77777777" w:rsidR="00462CC7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3 (2.13, 5.85)*</w:t>
            </w:r>
          </w:p>
          <w:p w14:paraId="127BF303" w14:textId="77777777" w:rsidR="00462CC7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36 (2.71, 10.58)*</w:t>
            </w:r>
          </w:p>
          <w:p w14:paraId="105D32A9" w14:textId="37C168C4" w:rsidR="00462CC7" w:rsidRPr="009F3AB1" w:rsidRDefault="00462CC7" w:rsidP="00462C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0 (2.31, 9.14)*</w:t>
            </w:r>
          </w:p>
        </w:tc>
        <w:tc>
          <w:tcPr>
            <w:tcW w:w="1985" w:type="dxa"/>
          </w:tcPr>
          <w:p w14:paraId="675E72F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6CB9BB" w14:textId="77777777" w:rsidR="00F10A40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1E1286" w14:textId="77777777" w:rsidR="00F10A40" w:rsidRDefault="00F10A4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FB9857A" w14:textId="77777777" w:rsidR="00F10A40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5 (1.80 ,4.19)*</w:t>
            </w:r>
          </w:p>
          <w:p w14:paraId="239B8F53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7 (2.22, 6.07)*</w:t>
            </w:r>
          </w:p>
          <w:p w14:paraId="327BB31F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4 (2.87, 11.10)*</w:t>
            </w:r>
          </w:p>
          <w:p w14:paraId="27C661B4" w14:textId="21078841" w:rsidR="00F10A40" w:rsidRPr="009F3AB1" w:rsidRDefault="0054705E" w:rsidP="0054705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6 (2.37, 9.58)*</w:t>
            </w:r>
          </w:p>
        </w:tc>
        <w:tc>
          <w:tcPr>
            <w:tcW w:w="1954" w:type="dxa"/>
          </w:tcPr>
          <w:p w14:paraId="30136B51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08C51C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7EB657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760BA25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5 (1.79, 4.23)*</w:t>
            </w:r>
          </w:p>
          <w:p w14:paraId="65675E12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6 (2.20, 6.09)*</w:t>
            </w:r>
          </w:p>
          <w:p w14:paraId="4F1DC4A7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9 (2.85, 10.94)*</w:t>
            </w:r>
          </w:p>
          <w:p w14:paraId="07981077" w14:textId="69E81FE6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8 (2.35, 9.31)*</w:t>
            </w:r>
          </w:p>
        </w:tc>
        <w:tc>
          <w:tcPr>
            <w:tcW w:w="2015" w:type="dxa"/>
          </w:tcPr>
          <w:p w14:paraId="4C3F4F4E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D23D2D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81B906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12A957B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2 (1.78, 4.15)*</w:t>
            </w:r>
          </w:p>
          <w:p w14:paraId="3D81A3AA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5 (2.19, 6.06)*</w:t>
            </w:r>
          </w:p>
          <w:p w14:paraId="38E9C808" w14:textId="77777777" w:rsidR="005A773F" w:rsidRDefault="005A773F" w:rsidP="005A77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63 (2.86, 11.08)*</w:t>
            </w:r>
          </w:p>
          <w:p w14:paraId="24605F5C" w14:textId="05B1F005" w:rsidR="005A773F" w:rsidRPr="009F3AB1" w:rsidRDefault="005A773F" w:rsidP="005A77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6 (2.38, 9.12)*</w:t>
            </w:r>
          </w:p>
        </w:tc>
      </w:tr>
      <w:tr w:rsidR="00B2174E" w:rsidRPr="009F3AB1" w14:paraId="76333A14" w14:textId="77777777" w:rsidTr="00AA6CED">
        <w:tc>
          <w:tcPr>
            <w:tcW w:w="1560" w:type="dxa"/>
          </w:tcPr>
          <w:p w14:paraId="7C90435B" w14:textId="7BABB7AA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Mother’s age in years</w:t>
            </w:r>
          </w:p>
          <w:p w14:paraId="4574FBE9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5-19</w:t>
            </w:r>
          </w:p>
          <w:p w14:paraId="33F0EB3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0-24</w:t>
            </w:r>
          </w:p>
          <w:p w14:paraId="3C7D7BF2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5-29</w:t>
            </w:r>
          </w:p>
          <w:p w14:paraId="3508C543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0-34</w:t>
            </w:r>
          </w:p>
          <w:p w14:paraId="2C8466B8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5-39</w:t>
            </w:r>
          </w:p>
          <w:p w14:paraId="6E657057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0-44</w:t>
            </w:r>
          </w:p>
          <w:p w14:paraId="4493AF18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5-49</w:t>
            </w:r>
          </w:p>
        </w:tc>
        <w:tc>
          <w:tcPr>
            <w:tcW w:w="1985" w:type="dxa"/>
          </w:tcPr>
          <w:p w14:paraId="069C23CB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15C97C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DF705D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F2CFD60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 (0.22, 1.06)</w:t>
            </w:r>
          </w:p>
          <w:p w14:paraId="0224F9C3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 (0.21, 0.80)*</w:t>
            </w:r>
          </w:p>
          <w:p w14:paraId="730D3F8C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 (0.16, 0.91)*</w:t>
            </w:r>
          </w:p>
          <w:p w14:paraId="1E314D65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 (0.13, 0.94)*</w:t>
            </w:r>
          </w:p>
          <w:p w14:paraId="24AA88F9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 (0.14, 1.04)</w:t>
            </w:r>
          </w:p>
          <w:p w14:paraId="3D1A3F13" w14:textId="166A2454" w:rsidR="00DE3646" w:rsidRPr="009F3AB1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 (0.02, 0.42)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6044A407" w14:textId="7B1C6F64" w:rsidR="00462CC7" w:rsidRPr="009F3AB1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4653B5E" w14:textId="4F473DD8" w:rsidR="0054705E" w:rsidRPr="009F3AB1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4" w:type="dxa"/>
            <w:shd w:val="clear" w:color="auto" w:fill="D9D9D9" w:themeFill="background1" w:themeFillShade="D9"/>
          </w:tcPr>
          <w:p w14:paraId="2772758E" w14:textId="67C01735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9D9D9" w:themeFill="background1" w:themeFillShade="D9"/>
          </w:tcPr>
          <w:p w14:paraId="50BCCDE2" w14:textId="10ECCEA4" w:rsidR="005A773F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174E" w:rsidRPr="009F3AB1" w14:paraId="7300097E" w14:textId="77777777" w:rsidTr="00AA6CED">
        <w:tc>
          <w:tcPr>
            <w:tcW w:w="1560" w:type="dxa"/>
          </w:tcPr>
          <w:p w14:paraId="26480F72" w14:textId="1132AFDB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Number of children under 5 in household</w:t>
            </w:r>
          </w:p>
          <w:p w14:paraId="35855DC2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≤1</w:t>
            </w:r>
          </w:p>
          <w:p w14:paraId="586AB10B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1016DD79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≥3</w:t>
            </w:r>
          </w:p>
        </w:tc>
        <w:tc>
          <w:tcPr>
            <w:tcW w:w="1985" w:type="dxa"/>
          </w:tcPr>
          <w:p w14:paraId="010064D0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0C835B" w14:textId="77777777" w:rsidR="00DE3646" w:rsidRDefault="00DE3646" w:rsidP="00B217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180F84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1807CC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8D2FB3C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58, 2.75)</w:t>
            </w:r>
          </w:p>
          <w:p w14:paraId="50345F37" w14:textId="63AA0744" w:rsidR="00DE3646" w:rsidRPr="009F3AB1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 (1.00, 4.35)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329EAD13" w14:textId="01B1865A" w:rsidR="00462CC7" w:rsidRPr="009F3AB1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03FFB07C" w14:textId="3DEE8001" w:rsidR="0054705E" w:rsidRPr="009F3AB1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4" w:type="dxa"/>
            <w:shd w:val="clear" w:color="auto" w:fill="D9D9D9" w:themeFill="background1" w:themeFillShade="D9"/>
          </w:tcPr>
          <w:p w14:paraId="74348473" w14:textId="139B0A80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5" w:type="dxa"/>
            <w:shd w:val="clear" w:color="auto" w:fill="D9D9D9" w:themeFill="background1" w:themeFillShade="D9"/>
          </w:tcPr>
          <w:p w14:paraId="7A99A29B" w14:textId="0CEA4D10" w:rsidR="005A773F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174E" w:rsidRPr="009F3AB1" w14:paraId="195DE199" w14:textId="77777777" w:rsidTr="00816760">
        <w:tc>
          <w:tcPr>
            <w:tcW w:w="1560" w:type="dxa"/>
          </w:tcPr>
          <w:p w14:paraId="63792A45" w14:textId="386D512F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4EADFEAF" w14:textId="7D444AAA" w:rsidR="00032F39" w:rsidRPr="009F3AB1" w:rsidRDefault="00DE3646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032F39" w:rsidRPr="009F3AB1">
              <w:rPr>
                <w:rFonts w:ascii="Times New Roman" w:hAnsi="Times New Roman" w:cs="Times New Roman"/>
                <w:sz w:val="22"/>
                <w:szCs w:val="22"/>
              </w:rPr>
              <w:t>Katanga</w:t>
            </w:r>
          </w:p>
          <w:p w14:paraId="041063AF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03CCD777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6472AE1F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1E8EB674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85" w:type="dxa"/>
          </w:tcPr>
          <w:p w14:paraId="3FF14BA0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EF1A4F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8C85518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 (0.13, 0.75)*</w:t>
            </w:r>
          </w:p>
          <w:p w14:paraId="26169D83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34, 1.23)</w:t>
            </w:r>
          </w:p>
          <w:p w14:paraId="04D92182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34, 1.08)</w:t>
            </w:r>
          </w:p>
          <w:p w14:paraId="02ED4B7A" w14:textId="76D511F3" w:rsidR="00DE3646" w:rsidRPr="009F3AB1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70, 2.36)</w:t>
            </w:r>
          </w:p>
        </w:tc>
        <w:tc>
          <w:tcPr>
            <w:tcW w:w="1984" w:type="dxa"/>
          </w:tcPr>
          <w:p w14:paraId="2110E11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976B66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A089166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 (0.28, 0.88)*</w:t>
            </w:r>
          </w:p>
          <w:p w14:paraId="7F3B2F69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48, 1.30)</w:t>
            </w:r>
          </w:p>
          <w:p w14:paraId="5F69C8D7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39, 0.96)*</w:t>
            </w:r>
          </w:p>
          <w:p w14:paraId="5339DE8F" w14:textId="68924AA4" w:rsidR="00462CC7" w:rsidRPr="009F3AB1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 (0.73, 2.08)</w:t>
            </w:r>
          </w:p>
        </w:tc>
        <w:tc>
          <w:tcPr>
            <w:tcW w:w="1985" w:type="dxa"/>
          </w:tcPr>
          <w:p w14:paraId="24EFA0A9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F330EA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BAD2250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28, 0.86)*</w:t>
            </w:r>
          </w:p>
          <w:p w14:paraId="2E0B7F34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50, 1.37)</w:t>
            </w:r>
          </w:p>
          <w:p w14:paraId="64E17897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39, 0.98)*</w:t>
            </w:r>
          </w:p>
          <w:p w14:paraId="1690DB8D" w14:textId="6F35F7C8" w:rsidR="0054705E" w:rsidRPr="009F3AB1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75, 2.20)</w:t>
            </w:r>
          </w:p>
        </w:tc>
        <w:tc>
          <w:tcPr>
            <w:tcW w:w="1954" w:type="dxa"/>
          </w:tcPr>
          <w:p w14:paraId="60767765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CF37E8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55EA01D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28, 0.87)*</w:t>
            </w:r>
          </w:p>
          <w:p w14:paraId="69FC9192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49, 1.32)</w:t>
            </w:r>
          </w:p>
          <w:p w14:paraId="013DB54E" w14:textId="77777777" w:rsidR="00061988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39, 0.98)*</w:t>
            </w:r>
          </w:p>
          <w:p w14:paraId="03BC01D3" w14:textId="224FEDF3" w:rsidR="00061988" w:rsidRPr="009F3AB1" w:rsidRDefault="0006198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 (0.77, 2.19)</w:t>
            </w:r>
          </w:p>
        </w:tc>
        <w:tc>
          <w:tcPr>
            <w:tcW w:w="2015" w:type="dxa"/>
          </w:tcPr>
          <w:p w14:paraId="53EDE1B8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F93179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D687EE8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28, 0.87)*</w:t>
            </w:r>
          </w:p>
          <w:p w14:paraId="693C3DF1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50, 1.34)</w:t>
            </w:r>
          </w:p>
          <w:p w14:paraId="24CA4EA9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39, 0.96)*</w:t>
            </w:r>
          </w:p>
          <w:p w14:paraId="61BC8C43" w14:textId="00387FF1" w:rsidR="005A773F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 (0.75, 2.16)</w:t>
            </w:r>
          </w:p>
        </w:tc>
      </w:tr>
      <w:tr w:rsidR="00B2174E" w:rsidRPr="009F3AB1" w14:paraId="43A65EB9" w14:textId="77777777" w:rsidTr="00816760">
        <w:tc>
          <w:tcPr>
            <w:tcW w:w="1560" w:type="dxa"/>
          </w:tcPr>
          <w:p w14:paraId="41A47CB4" w14:textId="47213E5C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5E50E23A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6003A6E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0727ECD4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21B537D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402CF1A0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3E7AC367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A71ADE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BE5EF6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4DD291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8C3A003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59, 2.07)</w:t>
            </w:r>
          </w:p>
          <w:p w14:paraId="58CEC392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55, 1.76)</w:t>
            </w:r>
          </w:p>
          <w:p w14:paraId="7B2F1C7C" w14:textId="77777777" w:rsidR="00DE3646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39, 1.69)</w:t>
            </w:r>
          </w:p>
          <w:p w14:paraId="3650C318" w14:textId="098D239E" w:rsidR="00DE3646" w:rsidRPr="009F3AB1" w:rsidRDefault="00DE364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 (0.18, 0.78)*</w:t>
            </w:r>
          </w:p>
        </w:tc>
        <w:tc>
          <w:tcPr>
            <w:tcW w:w="1984" w:type="dxa"/>
          </w:tcPr>
          <w:p w14:paraId="4F4660F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022F48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DCB14E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8AB023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6F9372C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 (0.78, 2.11)</w:t>
            </w:r>
          </w:p>
          <w:p w14:paraId="020AC632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60, 1.58)</w:t>
            </w:r>
          </w:p>
          <w:p w14:paraId="365C8B2C" w14:textId="77777777" w:rsidR="00462CC7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53, 1.56)</w:t>
            </w:r>
          </w:p>
          <w:p w14:paraId="39133D1A" w14:textId="07F4BB3A" w:rsidR="00462CC7" w:rsidRPr="009F3AB1" w:rsidRDefault="00462CC7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 (0.20, 0.71)*</w:t>
            </w:r>
          </w:p>
        </w:tc>
        <w:tc>
          <w:tcPr>
            <w:tcW w:w="1985" w:type="dxa"/>
          </w:tcPr>
          <w:p w14:paraId="046F96A4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F2C31B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33BF1F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37D9B6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739F188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 (0.78, 2.09)</w:t>
            </w:r>
          </w:p>
          <w:p w14:paraId="7ACE2298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59, 1.56)</w:t>
            </w:r>
          </w:p>
          <w:p w14:paraId="3E6B2BA3" w14:textId="77777777" w:rsidR="0054705E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53, 1.56)</w:t>
            </w:r>
          </w:p>
          <w:p w14:paraId="4FF8842F" w14:textId="33E83134" w:rsidR="0054705E" w:rsidRPr="009F3AB1" w:rsidRDefault="0054705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(0.19, 0.69)*</w:t>
            </w:r>
          </w:p>
        </w:tc>
        <w:tc>
          <w:tcPr>
            <w:tcW w:w="1954" w:type="dxa"/>
          </w:tcPr>
          <w:p w14:paraId="5DAC91F4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682B09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47D999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73C0EA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DA34A2B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77, 2.06)</w:t>
            </w:r>
          </w:p>
          <w:p w14:paraId="42B8CBFA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60, 1.56)</w:t>
            </w:r>
          </w:p>
          <w:p w14:paraId="39971FD4" w14:textId="77777777" w:rsidR="000D7EA3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52, 1.54)</w:t>
            </w:r>
          </w:p>
          <w:p w14:paraId="4D8110A6" w14:textId="011FC5BD" w:rsidR="000D7EA3" w:rsidRPr="009F3AB1" w:rsidRDefault="000D7EA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 (0.19, 0.70)*</w:t>
            </w:r>
          </w:p>
        </w:tc>
        <w:tc>
          <w:tcPr>
            <w:tcW w:w="2015" w:type="dxa"/>
          </w:tcPr>
          <w:p w14:paraId="6B68972E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7CA89D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5D4DE7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82599A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290EC2A" w14:textId="77777777" w:rsidR="00032F39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77, 2.07)</w:t>
            </w:r>
          </w:p>
          <w:p w14:paraId="28808C2C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(0.59, 1.55)</w:t>
            </w:r>
          </w:p>
          <w:p w14:paraId="7A2D21C3" w14:textId="77777777" w:rsidR="005A773F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52, 1.55)</w:t>
            </w:r>
          </w:p>
          <w:p w14:paraId="5E92DFF3" w14:textId="1D536267" w:rsidR="005A773F" w:rsidRPr="009F3AB1" w:rsidRDefault="005A773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(0.19, 0.69)*</w:t>
            </w:r>
          </w:p>
        </w:tc>
      </w:tr>
      <w:tr w:rsidR="00032F39" w:rsidRPr="009F3AB1" w14:paraId="2DE9DCDA" w14:textId="77777777" w:rsidTr="00B2174E">
        <w:trPr>
          <w:trHeight w:val="395"/>
        </w:trPr>
        <w:tc>
          <w:tcPr>
            <w:tcW w:w="11483" w:type="dxa"/>
            <w:gridSpan w:val="6"/>
          </w:tcPr>
          <w:p w14:paraId="10412309" w14:textId="30754135" w:rsidR="00032F39" w:rsidRPr="00032F39" w:rsidRDefault="00032F39" w:rsidP="009F3AB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32F3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astern Provinces and the Outcome of Wasting </w:t>
            </w:r>
          </w:p>
        </w:tc>
      </w:tr>
      <w:tr w:rsidR="00B2174E" w:rsidRPr="009F3AB1" w14:paraId="6F227FA7" w14:textId="77777777" w:rsidTr="00816760">
        <w:tc>
          <w:tcPr>
            <w:tcW w:w="1560" w:type="dxa"/>
          </w:tcPr>
          <w:p w14:paraId="120BBD1B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762601D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40E384A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0923D1B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4" w:type="dxa"/>
          </w:tcPr>
          <w:p w14:paraId="353F26ED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15" w:type="dxa"/>
          </w:tcPr>
          <w:p w14:paraId="52C51E26" w14:textId="77777777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174E" w:rsidRPr="009F3AB1" w14:paraId="5B80A64F" w14:textId="77777777" w:rsidTr="00816760">
        <w:tc>
          <w:tcPr>
            <w:tcW w:w="1560" w:type="dxa"/>
          </w:tcPr>
          <w:p w14:paraId="600913CB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574939D9" w14:textId="2E0B55A6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incom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2F3D1146" w14:textId="6916ACC0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husband’s incom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5" w:type="dxa"/>
          </w:tcPr>
          <w:p w14:paraId="54CC834B" w14:textId="25EE4135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health care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54" w:type="dxa"/>
          </w:tcPr>
          <w:p w14:paraId="44D5BE6B" w14:textId="40484C12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major household purchases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15" w:type="dxa"/>
          </w:tcPr>
          <w:p w14:paraId="56F6F778" w14:textId="4334D83C" w:rsidR="00032F39" w:rsidRPr="009F3AB1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visits to family</w:t>
            </w:r>
            <w:r w:rsidR="00373604" w:rsidRPr="003736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B2174E" w:rsidRPr="009F3AB1" w14:paraId="6C6BD446" w14:textId="77777777" w:rsidTr="00816760">
        <w:tc>
          <w:tcPr>
            <w:tcW w:w="1560" w:type="dxa"/>
          </w:tcPr>
          <w:p w14:paraId="71791E3B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</w:p>
          <w:p w14:paraId="4E89AF19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Yes</w:t>
            </w:r>
          </w:p>
          <w:p w14:paraId="130F410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1985" w:type="dxa"/>
          </w:tcPr>
          <w:p w14:paraId="2041E8BA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89EF5B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B029FD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477DAB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DB6A22F" w14:textId="06769647" w:rsidR="0043259D" w:rsidRPr="009F3AB1" w:rsidRDefault="0043259D" w:rsidP="004325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39, 1.59)</w:t>
            </w:r>
          </w:p>
        </w:tc>
        <w:tc>
          <w:tcPr>
            <w:tcW w:w="1984" w:type="dxa"/>
          </w:tcPr>
          <w:p w14:paraId="65D0F46C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644BC7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BBC85E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028508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3A96103" w14:textId="5CC456F7" w:rsidR="00692180" w:rsidRPr="009F3AB1" w:rsidRDefault="00692180" w:rsidP="0069218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50, 1.62)</w:t>
            </w:r>
          </w:p>
        </w:tc>
        <w:tc>
          <w:tcPr>
            <w:tcW w:w="1985" w:type="dxa"/>
          </w:tcPr>
          <w:p w14:paraId="6A0D2E2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AFE8C8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8201FE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93561A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ACB26CA" w14:textId="5AA065A5" w:rsidR="009D2B14" w:rsidRPr="009F3AB1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9, 1.72)</w:t>
            </w:r>
          </w:p>
        </w:tc>
        <w:tc>
          <w:tcPr>
            <w:tcW w:w="1954" w:type="dxa"/>
          </w:tcPr>
          <w:p w14:paraId="6E9BE149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1E98E4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DC47E8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BF6A79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60F1421" w14:textId="38CE6B3F" w:rsidR="00F22E69" w:rsidRPr="009F3AB1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49, 1.66)</w:t>
            </w:r>
          </w:p>
        </w:tc>
        <w:tc>
          <w:tcPr>
            <w:tcW w:w="2015" w:type="dxa"/>
          </w:tcPr>
          <w:p w14:paraId="367AF35D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D71605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74927C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2482A0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F81AA37" w14:textId="4DD5D3E4" w:rsidR="000C13C9" w:rsidRPr="009F3AB1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40, 1.27)</w:t>
            </w:r>
          </w:p>
        </w:tc>
      </w:tr>
      <w:tr w:rsidR="00B2174E" w:rsidRPr="009F3AB1" w14:paraId="31775122" w14:textId="77777777" w:rsidTr="00816760">
        <w:tc>
          <w:tcPr>
            <w:tcW w:w="1560" w:type="dxa"/>
          </w:tcPr>
          <w:p w14:paraId="7FBB6887" w14:textId="39B41D53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53A600D9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227B5DC6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0E6FE78E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2EA2E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4BCB29A" w14:textId="2595BF80" w:rsidR="0043259D" w:rsidRPr="009F3AB1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26, 1.43)</w:t>
            </w:r>
          </w:p>
        </w:tc>
        <w:tc>
          <w:tcPr>
            <w:tcW w:w="1984" w:type="dxa"/>
          </w:tcPr>
          <w:p w14:paraId="734936D7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C9D2A3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47A5564" w14:textId="76029EFF" w:rsidR="00692180" w:rsidRPr="009F3AB1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37, 1.33)</w:t>
            </w:r>
          </w:p>
        </w:tc>
        <w:tc>
          <w:tcPr>
            <w:tcW w:w="1985" w:type="dxa"/>
          </w:tcPr>
          <w:p w14:paraId="5668599C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429A5F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C49ACE4" w14:textId="21A9EBF4" w:rsidR="009D2B14" w:rsidRPr="009F3AB1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38, 1.32)</w:t>
            </w:r>
          </w:p>
        </w:tc>
        <w:tc>
          <w:tcPr>
            <w:tcW w:w="1954" w:type="dxa"/>
          </w:tcPr>
          <w:p w14:paraId="61F524DB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93BEA7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B2ABE57" w14:textId="0E7DFF0E" w:rsidR="00F22E69" w:rsidRPr="009F3AB1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 (0.36, 1.42)</w:t>
            </w:r>
          </w:p>
        </w:tc>
        <w:tc>
          <w:tcPr>
            <w:tcW w:w="2015" w:type="dxa"/>
          </w:tcPr>
          <w:p w14:paraId="1F2EAA65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4BB2FD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EA8815B" w14:textId="3213DA7E" w:rsidR="000C13C9" w:rsidRPr="009F3AB1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36, 1.38)</w:t>
            </w:r>
          </w:p>
        </w:tc>
      </w:tr>
      <w:tr w:rsidR="00B2174E" w:rsidRPr="009F3AB1" w14:paraId="04A52778" w14:textId="77777777" w:rsidTr="00816760">
        <w:tc>
          <w:tcPr>
            <w:tcW w:w="1560" w:type="dxa"/>
          </w:tcPr>
          <w:p w14:paraId="49704D5B" w14:textId="5F1E8CFE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74548B40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6A6F055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402DCF60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387962C1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23CE4787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7CE054EF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2740F2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F361F4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D86D049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 (0.23, 1.00)*</w:t>
            </w:r>
          </w:p>
          <w:p w14:paraId="128B9CEE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28, 1.32)</w:t>
            </w:r>
          </w:p>
          <w:p w14:paraId="329308BE" w14:textId="77777777" w:rsidR="0043259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0.03, 1.00*</w:t>
            </w:r>
          </w:p>
          <w:p w14:paraId="7184237D" w14:textId="446A6D03" w:rsidR="0043259D" w:rsidRPr="009F3AB1" w:rsidRDefault="0043259D" w:rsidP="0043259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0.01, 0.72)*</w:t>
            </w:r>
          </w:p>
        </w:tc>
        <w:tc>
          <w:tcPr>
            <w:tcW w:w="1984" w:type="dxa"/>
          </w:tcPr>
          <w:p w14:paraId="5D9A9CFD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857599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FD2056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09A609B" w14:textId="77777777" w:rsidR="00692180" w:rsidRDefault="00692180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34, 1.19)</w:t>
            </w:r>
          </w:p>
          <w:p w14:paraId="4D7909E0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41, 1.85)</w:t>
            </w:r>
          </w:p>
          <w:p w14:paraId="482A4100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(0.15, 1.48)</w:t>
            </w:r>
          </w:p>
          <w:p w14:paraId="2263ECD5" w14:textId="3442E4BB" w:rsidR="00BC3A6B" w:rsidRPr="009F3AB1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0.01, 0.64)*</w:t>
            </w:r>
          </w:p>
        </w:tc>
        <w:tc>
          <w:tcPr>
            <w:tcW w:w="1985" w:type="dxa"/>
          </w:tcPr>
          <w:p w14:paraId="0ECDAE6F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A9940C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A13AEC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53935D6" w14:textId="77777777" w:rsidR="009D2B14" w:rsidRDefault="009D2B14" w:rsidP="009D2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34, 1.22)</w:t>
            </w:r>
          </w:p>
          <w:p w14:paraId="7A30961B" w14:textId="77777777" w:rsidR="009D2B14" w:rsidRDefault="009D2B14" w:rsidP="009D2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40, 1.87)</w:t>
            </w:r>
          </w:p>
          <w:p w14:paraId="308B8B2E" w14:textId="77777777" w:rsidR="009D2B14" w:rsidRDefault="009D2B14" w:rsidP="009D2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(0.15, 1.49)</w:t>
            </w:r>
          </w:p>
          <w:p w14:paraId="614652E5" w14:textId="3718C2C0" w:rsidR="009D2B14" w:rsidRPr="009F3AB1" w:rsidRDefault="009D2B14" w:rsidP="009D2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0.01, 0.65)*</w:t>
            </w:r>
          </w:p>
        </w:tc>
        <w:tc>
          <w:tcPr>
            <w:tcW w:w="1954" w:type="dxa"/>
          </w:tcPr>
          <w:p w14:paraId="12AE8692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6D4849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7AE9AB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106C7CB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35, 1.22)</w:t>
            </w:r>
          </w:p>
          <w:p w14:paraId="5BD59901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41, 1.83)</w:t>
            </w:r>
          </w:p>
          <w:p w14:paraId="5027412F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 (0.17, 1.57)</w:t>
            </w:r>
          </w:p>
          <w:p w14:paraId="59BABFC2" w14:textId="4E0AFFF0" w:rsidR="00F22E69" w:rsidRPr="009F3AB1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0.01, 0.72)*</w:t>
            </w:r>
          </w:p>
        </w:tc>
        <w:tc>
          <w:tcPr>
            <w:tcW w:w="2015" w:type="dxa"/>
          </w:tcPr>
          <w:p w14:paraId="3EB1F508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1204E7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52F951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084C068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35, 1.20)</w:t>
            </w:r>
          </w:p>
          <w:p w14:paraId="03DA1BDF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42, 1.80)</w:t>
            </w:r>
          </w:p>
          <w:p w14:paraId="06EF8A27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 (0.16, 1.51)</w:t>
            </w:r>
          </w:p>
          <w:p w14:paraId="61228715" w14:textId="713D32D6" w:rsidR="000C13C9" w:rsidRPr="009F3AB1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9 (0.01, 0.74)*</w:t>
            </w:r>
          </w:p>
        </w:tc>
      </w:tr>
      <w:tr w:rsidR="00B2174E" w:rsidRPr="009F3AB1" w14:paraId="3F954AED" w14:textId="77777777" w:rsidTr="00AA6CED">
        <w:tc>
          <w:tcPr>
            <w:tcW w:w="1560" w:type="dxa"/>
          </w:tcPr>
          <w:p w14:paraId="31AEA402" w14:textId="2E93A567" w:rsidR="00032F39" w:rsidRDefault="00032F39" w:rsidP="00F2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Mother’s </w:t>
            </w:r>
            <w:r w:rsidR="00F22E69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  <w:p w14:paraId="2C6D44A1" w14:textId="77777777" w:rsidR="00F22E69" w:rsidRDefault="00F22E69" w:rsidP="00F2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ne</w:t>
            </w:r>
          </w:p>
          <w:p w14:paraId="7580490F" w14:textId="77777777" w:rsidR="00F22E69" w:rsidRDefault="00F22E69" w:rsidP="00F2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Primary</w:t>
            </w:r>
          </w:p>
          <w:p w14:paraId="557FBD75" w14:textId="77777777" w:rsidR="00F22E69" w:rsidRDefault="00F22E69" w:rsidP="00F2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Secondary</w:t>
            </w:r>
          </w:p>
          <w:p w14:paraId="1AD2FDA8" w14:textId="6C89695C" w:rsidR="00F22E69" w:rsidRPr="009F3AB1" w:rsidRDefault="00F22E69" w:rsidP="00F22E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Higher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01DF1114" w14:textId="341B243F" w:rsidR="006059A1" w:rsidRPr="009F3AB1" w:rsidRDefault="006059A1" w:rsidP="006059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</w:tcPr>
          <w:p w14:paraId="1FA88ABC" w14:textId="333284BD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1DB54135" w14:textId="127BD1F6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54" w:type="dxa"/>
          </w:tcPr>
          <w:p w14:paraId="404A32EB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9316FC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9036B6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3E5873A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7 (1.13, 3.43)*</w:t>
            </w:r>
          </w:p>
          <w:p w14:paraId="4781B96D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45, 1.70)</w:t>
            </w:r>
          </w:p>
          <w:p w14:paraId="5FCE0953" w14:textId="5BC192E2" w:rsidR="00F22E69" w:rsidRPr="009F3AB1" w:rsidRDefault="00F22E69" w:rsidP="00F22E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3 (0.64, 57.36)</w:t>
            </w:r>
          </w:p>
        </w:tc>
        <w:tc>
          <w:tcPr>
            <w:tcW w:w="2015" w:type="dxa"/>
          </w:tcPr>
          <w:p w14:paraId="53D4347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ED1199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998A7D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662C590" w14:textId="256CD0E8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 (1.13, 3.38)*</w:t>
            </w:r>
          </w:p>
          <w:p w14:paraId="29EF6EFC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 (0.45, 1.74)</w:t>
            </w:r>
          </w:p>
          <w:p w14:paraId="1278CE76" w14:textId="3F3FF9D5" w:rsidR="00641AEA" w:rsidRPr="009F3AB1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5 (0.57, 52.00)</w:t>
            </w:r>
          </w:p>
        </w:tc>
      </w:tr>
      <w:tr w:rsidR="00B2174E" w:rsidRPr="009F3AB1" w14:paraId="1F78BB92" w14:textId="77777777" w:rsidTr="00816760">
        <w:tc>
          <w:tcPr>
            <w:tcW w:w="1560" w:type="dxa"/>
          </w:tcPr>
          <w:p w14:paraId="7F2EF43A" w14:textId="2FA0F35D" w:rsidR="00032F39" w:rsidRDefault="00200DAD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of place of residence</w:t>
            </w:r>
          </w:p>
          <w:p w14:paraId="7442CEDE" w14:textId="77777777" w:rsidR="00200DAD" w:rsidRDefault="00200DAD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Urban</w:t>
            </w:r>
          </w:p>
          <w:p w14:paraId="75A35A0D" w14:textId="42070127" w:rsidR="00200DAD" w:rsidRPr="009F3AB1" w:rsidRDefault="00200DAD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Rural</w:t>
            </w:r>
          </w:p>
        </w:tc>
        <w:tc>
          <w:tcPr>
            <w:tcW w:w="1985" w:type="dxa"/>
          </w:tcPr>
          <w:p w14:paraId="21C3FB3A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89B38A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B99C50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4943C1A" w14:textId="4ED323C9" w:rsidR="00200DAD" w:rsidRPr="009F3AB1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3 (1.14, 11.55)*</w:t>
            </w:r>
          </w:p>
        </w:tc>
        <w:tc>
          <w:tcPr>
            <w:tcW w:w="1984" w:type="dxa"/>
          </w:tcPr>
          <w:p w14:paraId="4BC3E47E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21A51E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C84697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7A9D51B" w14:textId="04FC9BDD" w:rsidR="00BC3A6B" w:rsidRPr="009F3AB1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3 (1.02, 5.81)*</w:t>
            </w:r>
          </w:p>
        </w:tc>
        <w:tc>
          <w:tcPr>
            <w:tcW w:w="1985" w:type="dxa"/>
          </w:tcPr>
          <w:p w14:paraId="7A8AF0D5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4627F2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773F77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4455F0E" w14:textId="3016DEF8" w:rsidR="009D2B14" w:rsidRPr="009F3AB1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9 (1.02, 5.62)*</w:t>
            </w:r>
          </w:p>
        </w:tc>
        <w:tc>
          <w:tcPr>
            <w:tcW w:w="1954" w:type="dxa"/>
          </w:tcPr>
          <w:p w14:paraId="6F87E01D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ADB60A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2D8111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42C054F" w14:textId="1B37A1E3" w:rsidR="00F22E69" w:rsidRPr="009F3AB1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 (0.94, 5.52)</w:t>
            </w:r>
          </w:p>
        </w:tc>
        <w:tc>
          <w:tcPr>
            <w:tcW w:w="2015" w:type="dxa"/>
          </w:tcPr>
          <w:p w14:paraId="259CD298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47CB4B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4EA6F5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07CD15E" w14:textId="3E30B4EC" w:rsidR="00641AEA" w:rsidRPr="009F3AB1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0 (0.94, 5.61)</w:t>
            </w:r>
          </w:p>
        </w:tc>
      </w:tr>
      <w:tr w:rsidR="00B2174E" w:rsidRPr="009F3AB1" w14:paraId="290425BB" w14:textId="77777777" w:rsidTr="00816760">
        <w:trPr>
          <w:trHeight w:val="1541"/>
        </w:trPr>
        <w:tc>
          <w:tcPr>
            <w:tcW w:w="1560" w:type="dxa"/>
          </w:tcPr>
          <w:p w14:paraId="75C0A142" w14:textId="1967CD03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07A9D7DB" w14:textId="0277EAC0" w:rsidR="00032F39" w:rsidRPr="009F3AB1" w:rsidRDefault="00200DAD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032F39" w:rsidRPr="009F3AB1">
              <w:rPr>
                <w:rFonts w:ascii="Times New Roman" w:hAnsi="Times New Roman" w:cs="Times New Roman"/>
                <w:sz w:val="22"/>
                <w:szCs w:val="22"/>
              </w:rPr>
              <w:t>Katanga</w:t>
            </w:r>
          </w:p>
          <w:p w14:paraId="19CAA522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0E2DD925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0FF015D5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08823CC0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85" w:type="dxa"/>
          </w:tcPr>
          <w:p w14:paraId="41E4EB06" w14:textId="77777777" w:rsidR="00032F39" w:rsidRPr="00200DAD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  <w:p w14:paraId="06192458" w14:textId="77777777" w:rsidR="0043259D" w:rsidRPr="00200DAD" w:rsidRDefault="0043259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00DAD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80D600D" w14:textId="3683E2AA" w:rsidR="0043259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2 (1.69, 9.57)*</w:t>
            </w:r>
          </w:p>
          <w:p w14:paraId="7C9B5551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 (0.12, 1.47)</w:t>
            </w:r>
          </w:p>
          <w:p w14:paraId="1CD08A95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 (0.25, 1.34)</w:t>
            </w:r>
          </w:p>
          <w:p w14:paraId="42C30F2D" w14:textId="6E98E40D" w:rsidR="0043259D" w:rsidRPr="00200DAD" w:rsidRDefault="00200DAD" w:rsidP="00200D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 (0.25, 1.03)</w:t>
            </w:r>
          </w:p>
        </w:tc>
        <w:tc>
          <w:tcPr>
            <w:tcW w:w="1984" w:type="dxa"/>
          </w:tcPr>
          <w:p w14:paraId="6288BA2F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5B9017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DB39539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6 (1.13, 4.54)*</w:t>
            </w:r>
          </w:p>
          <w:p w14:paraId="15E4A261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21, 1.66)</w:t>
            </w:r>
          </w:p>
          <w:p w14:paraId="58E9FDF6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34, 1.34)</w:t>
            </w:r>
          </w:p>
          <w:p w14:paraId="110DE013" w14:textId="0A070E7F" w:rsidR="00BC3A6B" w:rsidRPr="009F3AB1" w:rsidRDefault="00BC3A6B" w:rsidP="00BC3A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 (0.28, 1.02)</w:t>
            </w:r>
          </w:p>
        </w:tc>
        <w:tc>
          <w:tcPr>
            <w:tcW w:w="1985" w:type="dxa"/>
          </w:tcPr>
          <w:p w14:paraId="499CC6B5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7FD9A9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97BAB8E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6 (1.11, 4.60)*</w:t>
            </w:r>
          </w:p>
          <w:p w14:paraId="2B120F29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20, 1.71)</w:t>
            </w:r>
          </w:p>
          <w:p w14:paraId="1763693C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34, 1.35)</w:t>
            </w:r>
          </w:p>
          <w:p w14:paraId="3F8BEBEB" w14:textId="438904D3" w:rsidR="009D2B14" w:rsidRPr="009F3AB1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 (0.29, 1.01)</w:t>
            </w:r>
          </w:p>
        </w:tc>
        <w:tc>
          <w:tcPr>
            <w:tcW w:w="1954" w:type="dxa"/>
          </w:tcPr>
          <w:p w14:paraId="544F656A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F28374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8722280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8 (1.22, 4.63)*</w:t>
            </w:r>
          </w:p>
          <w:p w14:paraId="07369137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22, 1.78)</w:t>
            </w:r>
          </w:p>
          <w:p w14:paraId="3084333F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34, 1.36)</w:t>
            </w:r>
          </w:p>
          <w:p w14:paraId="48E86F27" w14:textId="7B5B1029" w:rsidR="00F22E69" w:rsidRPr="009F3AB1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9, 1.07)</w:t>
            </w:r>
          </w:p>
        </w:tc>
        <w:tc>
          <w:tcPr>
            <w:tcW w:w="2015" w:type="dxa"/>
          </w:tcPr>
          <w:p w14:paraId="47D445FF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8E32B6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06D0A84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7 (1.18, 4.74)*</w:t>
            </w:r>
          </w:p>
          <w:p w14:paraId="5997382B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20, 1.73)</w:t>
            </w:r>
          </w:p>
          <w:p w14:paraId="12EE10B0" w14:textId="77777777" w:rsidR="00641AEA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34, 1.30)</w:t>
            </w:r>
          </w:p>
          <w:p w14:paraId="11CE0E38" w14:textId="558D37A7" w:rsidR="00641AEA" w:rsidRPr="009F3AB1" w:rsidRDefault="00641AEA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 (0.27, 0.97)*</w:t>
            </w:r>
          </w:p>
        </w:tc>
      </w:tr>
      <w:tr w:rsidR="00B2174E" w:rsidRPr="009F3AB1" w14:paraId="36C4B8C5" w14:textId="77777777" w:rsidTr="00816760">
        <w:tc>
          <w:tcPr>
            <w:tcW w:w="1560" w:type="dxa"/>
          </w:tcPr>
          <w:p w14:paraId="1F2830EE" w14:textId="5202EEBA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63E9E490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1EF25ACE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5292594A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53785E86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4BCF1112" w14:textId="77777777" w:rsidR="00032F39" w:rsidRPr="009F3AB1" w:rsidRDefault="00032F3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1510BC7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1A46DE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1D8A3E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4D2CF6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5983BF6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44, 2.16)</w:t>
            </w:r>
          </w:p>
          <w:p w14:paraId="26E2B947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 (0.75, 2.58)</w:t>
            </w:r>
          </w:p>
          <w:p w14:paraId="5DF9A35F" w14:textId="77777777" w:rsidR="00200DAD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 (0.63, 3.27)</w:t>
            </w:r>
          </w:p>
          <w:p w14:paraId="3122995F" w14:textId="2E1FB543" w:rsidR="00200DAD" w:rsidRPr="009F3AB1" w:rsidRDefault="00200DA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23, 7.10)</w:t>
            </w:r>
          </w:p>
        </w:tc>
        <w:tc>
          <w:tcPr>
            <w:tcW w:w="1984" w:type="dxa"/>
          </w:tcPr>
          <w:p w14:paraId="054DAF0E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416CC1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F5D239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8EB1B1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BBA5433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 (0.34, 1.19)</w:t>
            </w:r>
          </w:p>
          <w:p w14:paraId="63EE8F92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59, 1.89)</w:t>
            </w:r>
          </w:p>
          <w:p w14:paraId="656EC0BA" w14:textId="77777777" w:rsidR="00BC3A6B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0.49, 2.04)</w:t>
            </w:r>
          </w:p>
          <w:p w14:paraId="75EB8B36" w14:textId="2F797BA2" w:rsidR="00BC3A6B" w:rsidRPr="009F3AB1" w:rsidRDefault="00BC3A6B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 (0.15, 1.97)</w:t>
            </w:r>
          </w:p>
        </w:tc>
        <w:tc>
          <w:tcPr>
            <w:tcW w:w="1985" w:type="dxa"/>
          </w:tcPr>
          <w:p w14:paraId="4BF40D73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B4DC7A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7B1D24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19F2C7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A577CB7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35, 1.24)</w:t>
            </w:r>
          </w:p>
          <w:p w14:paraId="6D5D99D2" w14:textId="77777777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52, 2.12)</w:t>
            </w:r>
          </w:p>
          <w:p w14:paraId="588A5263" w14:textId="4D87905B" w:rsidR="009D2B14" w:rsidRDefault="009D2B14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 (0.52, 2.12)</w:t>
            </w:r>
          </w:p>
          <w:p w14:paraId="282104E1" w14:textId="64B9DE94" w:rsidR="009D2B14" w:rsidRPr="009F3AB1" w:rsidRDefault="009D2B14" w:rsidP="009D2B1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15, 2.04)</w:t>
            </w:r>
          </w:p>
        </w:tc>
        <w:tc>
          <w:tcPr>
            <w:tcW w:w="1954" w:type="dxa"/>
          </w:tcPr>
          <w:p w14:paraId="17097BD2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DFF4C3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BDD5FF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C78CD2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A7257CA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33, 1.15)</w:t>
            </w:r>
          </w:p>
          <w:p w14:paraId="7618FCDC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57, 1.80)</w:t>
            </w:r>
          </w:p>
          <w:p w14:paraId="7D5B5013" w14:textId="77777777" w:rsidR="00F22E69" w:rsidRDefault="00F22E6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4, 1.98)</w:t>
            </w:r>
          </w:p>
          <w:p w14:paraId="783A4088" w14:textId="1290B3D3" w:rsidR="00F22E69" w:rsidRPr="009F3AB1" w:rsidRDefault="00F22E69" w:rsidP="00F22E6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16, 2.24)</w:t>
            </w:r>
          </w:p>
        </w:tc>
        <w:tc>
          <w:tcPr>
            <w:tcW w:w="2015" w:type="dxa"/>
          </w:tcPr>
          <w:p w14:paraId="2D148CF1" w14:textId="77777777" w:rsidR="00032F39" w:rsidRDefault="00032F3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6FCC93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07E0C5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46B656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50090D6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32, 1.14)</w:t>
            </w:r>
          </w:p>
          <w:p w14:paraId="0B5A08DA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57, 1.77)</w:t>
            </w:r>
          </w:p>
          <w:p w14:paraId="0E1A3E16" w14:textId="77777777" w:rsidR="000C13C9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53, 1.95)</w:t>
            </w:r>
          </w:p>
          <w:p w14:paraId="3C69829E" w14:textId="035D0774" w:rsidR="000C13C9" w:rsidRPr="009F3AB1" w:rsidRDefault="000C13C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 (0.16, 2.26)</w:t>
            </w:r>
          </w:p>
        </w:tc>
      </w:tr>
    </w:tbl>
    <w:p w14:paraId="2C119D64" w14:textId="1FCC8026" w:rsidR="00032F39" w:rsidRPr="00D01DB2" w:rsidRDefault="00334F6D" w:rsidP="003718B6">
      <w:pPr>
        <w:rPr>
          <w:rFonts w:ascii="Times New Roman" w:hAnsi="Times New Roman" w:cs="Times New Roman"/>
          <w:sz w:val="20"/>
          <w:szCs w:val="20"/>
        </w:rPr>
      </w:pPr>
      <w:r w:rsidRPr="00D01DB2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412409C4" w14:textId="14B1EB85" w:rsidR="00373604" w:rsidRPr="00D01DB2" w:rsidRDefault="00373604" w:rsidP="003718B6">
      <w:pPr>
        <w:rPr>
          <w:rFonts w:ascii="Times New Roman" w:hAnsi="Times New Roman" w:cs="Times New Roman"/>
          <w:sz w:val="20"/>
          <w:szCs w:val="20"/>
        </w:rPr>
      </w:pPr>
      <w:r w:rsidRPr="00D01DB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01DB2">
        <w:rPr>
          <w:rFonts w:ascii="Times New Roman" w:hAnsi="Times New Roman" w:cs="Times New Roman"/>
          <w:sz w:val="20"/>
          <w:szCs w:val="20"/>
        </w:rPr>
        <w:t>controlling for child’s sex, child’s age, household socioeconomic status, province, mother’s age, number of children under five in household</w:t>
      </w:r>
    </w:p>
    <w:p w14:paraId="46A7A906" w14:textId="40F910EE" w:rsidR="00373604" w:rsidRPr="00D01DB2" w:rsidRDefault="00373604" w:rsidP="003718B6">
      <w:pPr>
        <w:rPr>
          <w:rFonts w:ascii="Times New Roman" w:hAnsi="Times New Roman" w:cs="Times New Roman"/>
          <w:sz w:val="20"/>
          <w:szCs w:val="20"/>
        </w:rPr>
      </w:pPr>
      <w:r w:rsidRPr="00D01DB2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01DB2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</w:t>
      </w:r>
    </w:p>
    <w:p w14:paraId="5D584E49" w14:textId="5BE93993" w:rsidR="00373604" w:rsidRPr="00D01DB2" w:rsidRDefault="00373604" w:rsidP="003718B6">
      <w:pPr>
        <w:rPr>
          <w:rFonts w:ascii="Times New Roman" w:hAnsi="Times New Roman" w:cs="Times New Roman"/>
          <w:sz w:val="20"/>
          <w:szCs w:val="20"/>
        </w:rPr>
      </w:pPr>
      <w:r w:rsidRPr="00D01DB2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D01DB2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, type of place of residence</w:t>
      </w:r>
    </w:p>
    <w:p w14:paraId="6827DA29" w14:textId="6D01D6BF" w:rsidR="00373604" w:rsidRPr="00D01DB2" w:rsidRDefault="00373604" w:rsidP="003718B6">
      <w:pPr>
        <w:rPr>
          <w:rFonts w:ascii="Times New Roman" w:hAnsi="Times New Roman" w:cs="Times New Roman"/>
          <w:sz w:val="20"/>
          <w:szCs w:val="20"/>
        </w:rPr>
      </w:pPr>
      <w:r w:rsidRPr="00D01DB2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D01DB2">
        <w:rPr>
          <w:rFonts w:ascii="Times New Roman" w:hAnsi="Times New Roman" w:cs="Times New Roman"/>
          <w:sz w:val="20"/>
          <w:szCs w:val="20"/>
        </w:rPr>
        <w:t xml:space="preserve"> controlling for </w:t>
      </w:r>
      <w:r w:rsidRPr="00D01DB2">
        <w:rPr>
          <w:rFonts w:ascii="Times New Roman" w:hAnsi="Times New Roman" w:cs="Times New Roman"/>
          <w:sz w:val="20"/>
          <w:szCs w:val="20"/>
        </w:rPr>
        <w:t>child’s sex, child’s age, household socioeconomic status, province, type of place of residence</w:t>
      </w:r>
      <w:r w:rsidRPr="00D01DB2">
        <w:rPr>
          <w:rFonts w:ascii="Times New Roman" w:hAnsi="Times New Roman" w:cs="Times New Roman"/>
          <w:sz w:val="20"/>
          <w:szCs w:val="20"/>
        </w:rPr>
        <w:t xml:space="preserve">, mother’s education </w:t>
      </w:r>
    </w:p>
    <w:p w14:paraId="3ACFDD98" w14:textId="77777777" w:rsidR="00032F39" w:rsidRDefault="00032F39" w:rsidP="003718B6">
      <w:pPr>
        <w:rPr>
          <w:rFonts w:ascii="Times New Roman" w:hAnsi="Times New Roman" w:cs="Times New Roman"/>
          <w:sz w:val="22"/>
          <w:szCs w:val="22"/>
        </w:rPr>
      </w:pPr>
    </w:p>
    <w:p w14:paraId="1D03A513" w14:textId="77777777" w:rsidR="00A35E08" w:rsidRDefault="00A35E08">
      <w:pPr>
        <w:rPr>
          <w:rFonts w:ascii="Times New Roman" w:hAnsi="Times New Roman" w:cs="Times New Roman"/>
          <w:b/>
        </w:rPr>
      </w:pPr>
    </w:p>
    <w:p w14:paraId="18618266" w14:textId="078C1470" w:rsidR="00946CE9" w:rsidRDefault="00946CE9">
      <w:pPr>
        <w:rPr>
          <w:rFonts w:ascii="Times New Roman" w:hAnsi="Times New Roman" w:cs="Times New Roman"/>
        </w:rPr>
      </w:pPr>
      <w:r w:rsidRPr="00993698">
        <w:rPr>
          <w:rFonts w:ascii="Times New Roman" w:hAnsi="Times New Roman" w:cs="Times New Roman"/>
          <w:b/>
        </w:rPr>
        <w:t>S2</w:t>
      </w:r>
      <w:r w:rsidR="00966646">
        <w:rPr>
          <w:rFonts w:ascii="Times New Roman" w:hAnsi="Times New Roman" w:cs="Times New Roman"/>
          <w:b/>
        </w:rPr>
        <w:t>B</w:t>
      </w:r>
      <w:r w:rsidRPr="00993698">
        <w:rPr>
          <w:rFonts w:ascii="Times New Roman" w:hAnsi="Times New Roman" w:cs="Times New Roman"/>
          <w:b/>
        </w:rPr>
        <w:t xml:space="preserve"> Table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B624A7">
        <w:rPr>
          <w:rFonts w:ascii="Times New Roman" w:hAnsi="Times New Roman" w:cs="Times New Roman"/>
          <w:b/>
        </w:rPr>
        <w:t>Stratified analysis by eastern and western p</w:t>
      </w:r>
      <w:r w:rsidRPr="00286DB7">
        <w:rPr>
          <w:rFonts w:ascii="Times New Roman" w:hAnsi="Times New Roman" w:cs="Times New Roman"/>
          <w:b/>
        </w:rPr>
        <w:t>rovinces of the DRC</w:t>
      </w:r>
      <w:r>
        <w:rPr>
          <w:rFonts w:ascii="Times New Roman" w:hAnsi="Times New Roman" w:cs="Times New Roman"/>
        </w:rPr>
        <w:t xml:space="preserve">. </w:t>
      </w:r>
      <w:r w:rsidR="00B624A7">
        <w:rPr>
          <w:rFonts w:ascii="Times New Roman" w:hAnsi="Times New Roman" w:cs="Times New Roman"/>
        </w:rPr>
        <w:t xml:space="preserve">Logistic regression stratified by </w:t>
      </w:r>
      <w:r w:rsidR="00032F39">
        <w:rPr>
          <w:rFonts w:ascii="Times New Roman" w:hAnsi="Times New Roman" w:cs="Times New Roman"/>
        </w:rPr>
        <w:t>e</w:t>
      </w:r>
      <w:r w:rsidR="00B624A7">
        <w:rPr>
          <w:rFonts w:ascii="Times New Roman" w:hAnsi="Times New Roman" w:cs="Times New Roman"/>
        </w:rPr>
        <w:t>a</w:t>
      </w:r>
      <w:r w:rsidR="00032F39">
        <w:rPr>
          <w:rFonts w:ascii="Times New Roman" w:hAnsi="Times New Roman" w:cs="Times New Roman"/>
        </w:rPr>
        <w:t xml:space="preserve">stern Congolese provinces of </w:t>
      </w:r>
      <w:r w:rsidR="00032F39" w:rsidRPr="009E1045">
        <w:rPr>
          <w:rFonts w:ascii="Times New Roman" w:hAnsi="Times New Roman" w:cs="Times New Roman"/>
        </w:rPr>
        <w:t xml:space="preserve">Kinshasa, Bandundu, Bas-Congo, Equateur, Kasai-Oriental, </w:t>
      </w:r>
      <w:r w:rsidR="00B624A7">
        <w:rPr>
          <w:rFonts w:ascii="Times New Roman" w:hAnsi="Times New Roman" w:cs="Times New Roman"/>
        </w:rPr>
        <w:t xml:space="preserve">and </w:t>
      </w:r>
      <w:r w:rsidR="00032F39" w:rsidRPr="009E1045">
        <w:rPr>
          <w:rFonts w:ascii="Times New Roman" w:hAnsi="Times New Roman" w:cs="Times New Roman"/>
        </w:rPr>
        <w:t>Kasai-Occidental</w:t>
      </w:r>
      <w:r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11483" w:type="dxa"/>
        <w:tblInd w:w="-998" w:type="dxa"/>
        <w:tblLook w:val="04A0" w:firstRow="1" w:lastRow="0" w:firstColumn="1" w:lastColumn="0" w:noHBand="0" w:noVBand="1"/>
      </w:tblPr>
      <w:tblGrid>
        <w:gridCol w:w="1560"/>
        <w:gridCol w:w="1985"/>
        <w:gridCol w:w="1984"/>
        <w:gridCol w:w="2026"/>
        <w:gridCol w:w="1943"/>
        <w:gridCol w:w="1985"/>
      </w:tblGrid>
      <w:tr w:rsidR="00946CE9" w14:paraId="78D9E8AD" w14:textId="77777777" w:rsidTr="00E25299">
        <w:trPr>
          <w:trHeight w:val="409"/>
        </w:trPr>
        <w:tc>
          <w:tcPr>
            <w:tcW w:w="11483" w:type="dxa"/>
            <w:gridSpan w:val="6"/>
          </w:tcPr>
          <w:p w14:paraId="05250914" w14:textId="5440AB08" w:rsidR="00946CE9" w:rsidRPr="00032F39" w:rsidRDefault="00946CE9" w:rsidP="009F3AB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Western</w:t>
            </w:r>
            <w:r w:rsidRPr="00032F39">
              <w:rPr>
                <w:rFonts w:ascii="Times New Roman" w:hAnsi="Times New Roman" w:cs="Times New Roman"/>
                <w:b/>
              </w:rPr>
              <w:t xml:space="preserve"> Provinces and the Outcome of Stunting</w:t>
            </w:r>
          </w:p>
        </w:tc>
      </w:tr>
      <w:tr w:rsidR="000746DA" w:rsidRPr="009F3AB1" w14:paraId="1BA3093F" w14:textId="77777777" w:rsidTr="00307CB0">
        <w:tc>
          <w:tcPr>
            <w:tcW w:w="1560" w:type="dxa"/>
          </w:tcPr>
          <w:p w14:paraId="5AC03FB0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1C58331C" w14:textId="02D90D06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incom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84" w:type="dxa"/>
          </w:tcPr>
          <w:p w14:paraId="7EAD696C" w14:textId="5BD553EE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husband’s incom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26" w:type="dxa"/>
          </w:tcPr>
          <w:p w14:paraId="5DB25389" w14:textId="05E6E4A1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health car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43" w:type="dxa"/>
          </w:tcPr>
          <w:p w14:paraId="1D3B9FFD" w14:textId="05DDAB91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major household purchases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137571FF" w14:textId="240B7A32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visits to family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0746DA" w:rsidRPr="009F3AB1" w14:paraId="7A80BA5A" w14:textId="77777777" w:rsidTr="00307CB0">
        <w:trPr>
          <w:trHeight w:val="1275"/>
        </w:trPr>
        <w:tc>
          <w:tcPr>
            <w:tcW w:w="1560" w:type="dxa"/>
          </w:tcPr>
          <w:p w14:paraId="58A685E9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</w:p>
          <w:p w14:paraId="076C1530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Yes</w:t>
            </w:r>
          </w:p>
          <w:p w14:paraId="5875883C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1985" w:type="dxa"/>
          </w:tcPr>
          <w:p w14:paraId="5F76B4DD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570C5F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8286F6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8034CE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3EEE0BD" w14:textId="6837EF1E" w:rsidR="00DC4781" w:rsidRPr="009F3AB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73, 1.33)</w:t>
            </w:r>
          </w:p>
        </w:tc>
        <w:tc>
          <w:tcPr>
            <w:tcW w:w="1984" w:type="dxa"/>
          </w:tcPr>
          <w:p w14:paraId="24B1B63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A745E6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316910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9862DA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B1C1D01" w14:textId="12C9F19F" w:rsidR="009103A9" w:rsidRPr="009F3AB1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 (1.00, 1.63)*</w:t>
            </w:r>
          </w:p>
        </w:tc>
        <w:tc>
          <w:tcPr>
            <w:tcW w:w="2026" w:type="dxa"/>
          </w:tcPr>
          <w:p w14:paraId="72E48DA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1C3DA7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7609CE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631162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2AA217E" w14:textId="0E403BF4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79, 1.41)</w:t>
            </w:r>
          </w:p>
        </w:tc>
        <w:tc>
          <w:tcPr>
            <w:tcW w:w="1943" w:type="dxa"/>
          </w:tcPr>
          <w:p w14:paraId="6EC212B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560ACC" w14:textId="77777777" w:rsidR="00B622DF" w:rsidRDefault="00B622D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E8ECAE" w14:textId="77777777" w:rsidR="00B622DF" w:rsidRDefault="00B622D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BF4A7D" w14:textId="77777777" w:rsidR="00B622DF" w:rsidRDefault="00B622DF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6CC7872" w14:textId="6899988D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 (0.80, 1.37)</w:t>
            </w:r>
          </w:p>
        </w:tc>
        <w:tc>
          <w:tcPr>
            <w:tcW w:w="1985" w:type="dxa"/>
          </w:tcPr>
          <w:p w14:paraId="1909EE65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0B62A6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D44F80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FAA921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CC4F1E6" w14:textId="4E135BD3" w:rsidR="007802E1" w:rsidRPr="009F3AB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70, 1.22)</w:t>
            </w:r>
          </w:p>
        </w:tc>
      </w:tr>
      <w:tr w:rsidR="000746DA" w:rsidRPr="009F3AB1" w14:paraId="236BD636" w14:textId="77777777" w:rsidTr="00307CB0">
        <w:tc>
          <w:tcPr>
            <w:tcW w:w="1560" w:type="dxa"/>
          </w:tcPr>
          <w:p w14:paraId="3779F892" w14:textId="723749B3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5D41C5D7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3F4FA9EA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44DD3AA6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FC998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2379D56" w14:textId="71C416A4" w:rsidR="00DC4781" w:rsidRPr="009F3AB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48, 0.89)*</w:t>
            </w:r>
          </w:p>
        </w:tc>
        <w:tc>
          <w:tcPr>
            <w:tcW w:w="1984" w:type="dxa"/>
          </w:tcPr>
          <w:p w14:paraId="684725F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897B2F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BDB00A6" w14:textId="7F4D88D8" w:rsidR="009103A9" w:rsidRPr="009F3AB1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60, 1.01)</w:t>
            </w:r>
          </w:p>
        </w:tc>
        <w:tc>
          <w:tcPr>
            <w:tcW w:w="2026" w:type="dxa"/>
          </w:tcPr>
          <w:p w14:paraId="5148BD4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9345FB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5A95D5C" w14:textId="04F4E63F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61, 1.01)</w:t>
            </w:r>
          </w:p>
        </w:tc>
        <w:tc>
          <w:tcPr>
            <w:tcW w:w="1943" w:type="dxa"/>
          </w:tcPr>
          <w:p w14:paraId="677E5A79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61BA75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4EC69B5" w14:textId="108585A5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60, 1.00)*</w:t>
            </w:r>
          </w:p>
        </w:tc>
        <w:tc>
          <w:tcPr>
            <w:tcW w:w="1985" w:type="dxa"/>
          </w:tcPr>
          <w:p w14:paraId="57B69AF9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641CD3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B78C6B5" w14:textId="14F3C5C9" w:rsidR="007802E1" w:rsidRPr="009F3AB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60, 1.00)</w:t>
            </w:r>
          </w:p>
        </w:tc>
      </w:tr>
      <w:tr w:rsidR="000746DA" w:rsidRPr="009F3AB1" w14:paraId="4643E1F6" w14:textId="77777777" w:rsidTr="00307CB0">
        <w:tc>
          <w:tcPr>
            <w:tcW w:w="1560" w:type="dxa"/>
          </w:tcPr>
          <w:p w14:paraId="7B05A1E4" w14:textId="02B28061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2220A496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5956D29A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72DA3C0D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393EC452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37FE5289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0AA5796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304183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4DFC2F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88F0075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8 (0.25, 5.36)*</w:t>
            </w:r>
          </w:p>
          <w:p w14:paraId="28CD5865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11 (5.67, 14.64)*</w:t>
            </w:r>
          </w:p>
          <w:p w14:paraId="61E3D0C1" w14:textId="77777777" w:rsidR="00DC4781" w:rsidRPr="00307CB0" w:rsidRDefault="00DC4781" w:rsidP="009F3A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07CB0">
              <w:rPr>
                <w:rFonts w:ascii="Times New Roman" w:hAnsi="Times New Roman" w:cs="Times New Roman"/>
                <w:sz w:val="21"/>
                <w:szCs w:val="21"/>
              </w:rPr>
              <w:t>12.45 (6.41, 24.18)*</w:t>
            </w:r>
          </w:p>
          <w:p w14:paraId="182E1DD8" w14:textId="6E3487D2" w:rsidR="00DC4781" w:rsidRPr="009F3AB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7 (4.41, 21.24)*</w:t>
            </w:r>
          </w:p>
        </w:tc>
        <w:tc>
          <w:tcPr>
            <w:tcW w:w="1984" w:type="dxa"/>
          </w:tcPr>
          <w:p w14:paraId="5C87C1F3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286E4D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1C76CF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607B4DF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2 (3.09, 6.32)*</w:t>
            </w:r>
          </w:p>
          <w:p w14:paraId="03C1E564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76 (5.66, 13.56)*</w:t>
            </w:r>
          </w:p>
          <w:p w14:paraId="0445B33A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60 (5.22, 14.18)*</w:t>
            </w:r>
          </w:p>
          <w:p w14:paraId="5459D1E8" w14:textId="7D06FB5D" w:rsidR="009103A9" w:rsidRPr="009F3AB1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00 (3.55, 13.82)*</w:t>
            </w:r>
          </w:p>
        </w:tc>
        <w:tc>
          <w:tcPr>
            <w:tcW w:w="2026" w:type="dxa"/>
          </w:tcPr>
          <w:p w14:paraId="4231C4F2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5D6262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93F210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25B37A6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9 (2.91, 6.05)*</w:t>
            </w:r>
          </w:p>
          <w:p w14:paraId="0D1D4CC9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5 (5.17, 12.86)*</w:t>
            </w:r>
          </w:p>
          <w:p w14:paraId="7960A87E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7 (5.09, 13.78)*</w:t>
            </w:r>
          </w:p>
          <w:p w14:paraId="64436F53" w14:textId="2E41D9CC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5 (3.37, 12.72)*</w:t>
            </w:r>
          </w:p>
        </w:tc>
        <w:tc>
          <w:tcPr>
            <w:tcW w:w="1943" w:type="dxa"/>
          </w:tcPr>
          <w:p w14:paraId="6D64D2B8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F4DD7F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E22654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1E55283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20 (2.91, 6.06)</w:t>
            </w:r>
          </w:p>
          <w:p w14:paraId="5EBDF5E9" w14:textId="007AE1FF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8 (5.25, 13.07)*</w:t>
            </w:r>
          </w:p>
          <w:p w14:paraId="053CA4DE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1 (5.10, 13.87)*</w:t>
            </w:r>
          </w:p>
          <w:p w14:paraId="64F09972" w14:textId="49B059E6" w:rsidR="00222F73" w:rsidRPr="009F3AB1" w:rsidRDefault="00222F73" w:rsidP="00222F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5 (3.35, 12.79)*</w:t>
            </w:r>
          </w:p>
        </w:tc>
        <w:tc>
          <w:tcPr>
            <w:tcW w:w="1985" w:type="dxa"/>
          </w:tcPr>
          <w:p w14:paraId="66F75A8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57F755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B84401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9D3DC5A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8 (2.89, 6.04)*</w:t>
            </w:r>
          </w:p>
          <w:p w14:paraId="40B61964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10 (5.13, 12.79)*</w:t>
            </w:r>
          </w:p>
          <w:p w14:paraId="7BFB26F2" w14:textId="77777777" w:rsidR="007802E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30 (5.03, 13.69)*</w:t>
            </w:r>
          </w:p>
          <w:p w14:paraId="1950A7D9" w14:textId="68792437" w:rsidR="007802E1" w:rsidRPr="009F3AB1" w:rsidRDefault="007802E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52 (3.33, 12.75)*</w:t>
            </w:r>
          </w:p>
        </w:tc>
      </w:tr>
      <w:tr w:rsidR="000746DA" w:rsidRPr="009F3AB1" w14:paraId="67E0EB1E" w14:textId="77777777" w:rsidTr="00AA6CED">
        <w:tc>
          <w:tcPr>
            <w:tcW w:w="1560" w:type="dxa"/>
          </w:tcPr>
          <w:p w14:paraId="354061B3" w14:textId="6D120C92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Mother’s age in years</w:t>
            </w:r>
          </w:p>
          <w:p w14:paraId="01F0E6E0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5-19</w:t>
            </w:r>
          </w:p>
          <w:p w14:paraId="11D5C07F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0-24</w:t>
            </w:r>
          </w:p>
          <w:p w14:paraId="5046868E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5-29</w:t>
            </w:r>
          </w:p>
          <w:p w14:paraId="3CA4CBD4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0-34</w:t>
            </w:r>
          </w:p>
          <w:p w14:paraId="192C607B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5-39</w:t>
            </w:r>
          </w:p>
          <w:p w14:paraId="567E07B4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0-44</w:t>
            </w:r>
          </w:p>
          <w:p w14:paraId="3BFA66FF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5-49</w:t>
            </w:r>
          </w:p>
        </w:tc>
        <w:tc>
          <w:tcPr>
            <w:tcW w:w="1985" w:type="dxa"/>
          </w:tcPr>
          <w:p w14:paraId="18826BE9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729A7E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9DAD3C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191B4C4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6 (0.73, 3.35)</w:t>
            </w:r>
          </w:p>
          <w:p w14:paraId="162B6BEC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(0.46, 2.15)</w:t>
            </w:r>
          </w:p>
          <w:p w14:paraId="6B12A32C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 (0.64, 2.66)</w:t>
            </w:r>
          </w:p>
          <w:p w14:paraId="488AAF54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 (0.54, 2.70)</w:t>
            </w:r>
          </w:p>
          <w:p w14:paraId="22AFB000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40, 2.12)</w:t>
            </w:r>
          </w:p>
          <w:p w14:paraId="5E8ED31B" w14:textId="15400DB0" w:rsidR="00897F4E" w:rsidRPr="009F3AB1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 (0.11, 1.4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05C6545" w14:textId="2FF767A6" w:rsidR="009103A9" w:rsidRPr="009F3AB1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6" w:type="dxa"/>
            <w:shd w:val="clear" w:color="auto" w:fill="D9D9D9" w:themeFill="background1" w:themeFillShade="D9"/>
          </w:tcPr>
          <w:p w14:paraId="75FC5CE7" w14:textId="7A80883C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</w:tcPr>
          <w:p w14:paraId="06FB75E8" w14:textId="0F603FE9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D8BD115" w14:textId="104A59B5" w:rsidR="00332726" w:rsidRPr="009F3AB1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46DA" w:rsidRPr="009F3AB1" w14:paraId="01CD6C0C" w14:textId="77777777" w:rsidTr="00AA6CED">
        <w:tc>
          <w:tcPr>
            <w:tcW w:w="1560" w:type="dxa"/>
          </w:tcPr>
          <w:p w14:paraId="3AA8CB98" w14:textId="7E06016D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Number of children under 5 in household</w:t>
            </w:r>
          </w:p>
          <w:p w14:paraId="78975D0F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≤1</w:t>
            </w:r>
          </w:p>
          <w:p w14:paraId="61D9F64B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01CA802E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≥3</w:t>
            </w:r>
          </w:p>
        </w:tc>
        <w:tc>
          <w:tcPr>
            <w:tcW w:w="1985" w:type="dxa"/>
          </w:tcPr>
          <w:p w14:paraId="5559E5D0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D24456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948709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0D3E68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200953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F4052B4" w14:textId="77777777" w:rsidR="00897F4E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5 (1.07, 1.97)*</w:t>
            </w:r>
          </w:p>
          <w:p w14:paraId="50B15C3E" w14:textId="1074B0F6" w:rsidR="00897F4E" w:rsidRPr="009F3AB1" w:rsidRDefault="00897F4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5 (1.01, 2.68)*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5E180947" w14:textId="28776705" w:rsidR="009103A9" w:rsidRPr="009F3AB1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6" w:type="dxa"/>
            <w:shd w:val="clear" w:color="auto" w:fill="D9D9D9" w:themeFill="background1" w:themeFillShade="D9"/>
          </w:tcPr>
          <w:p w14:paraId="342D331A" w14:textId="568787F3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</w:tcPr>
          <w:p w14:paraId="39F411D9" w14:textId="39719C57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2870933E" w14:textId="41501CE7" w:rsidR="00332726" w:rsidRPr="009F3AB1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46DA" w:rsidRPr="009F3AB1" w14:paraId="78C2FC45" w14:textId="77777777" w:rsidTr="00307CB0">
        <w:tc>
          <w:tcPr>
            <w:tcW w:w="1560" w:type="dxa"/>
          </w:tcPr>
          <w:p w14:paraId="40B6B684" w14:textId="55B538C4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3C84BB99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4B1DBEAA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4F2850AE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58AC03A4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5A14A203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1C0663C8" w14:textId="10893A82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</w:tc>
        <w:tc>
          <w:tcPr>
            <w:tcW w:w="1985" w:type="dxa"/>
          </w:tcPr>
          <w:p w14:paraId="7B9653BB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172A37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CBCB29F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39, 2.24)</w:t>
            </w:r>
          </w:p>
          <w:p w14:paraId="22C87963" w14:textId="6B85883A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4 (0.86, 5.30)</w:t>
            </w:r>
          </w:p>
          <w:p w14:paraId="7CC81C91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 (0.39, 2.27)</w:t>
            </w:r>
          </w:p>
          <w:p w14:paraId="23FCDE7D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 (0.58, 3.77)</w:t>
            </w:r>
          </w:p>
          <w:p w14:paraId="4FDC8127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ED7CA7" w14:textId="443F6A44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8 (0.72, 3.91)</w:t>
            </w:r>
          </w:p>
          <w:p w14:paraId="78971E54" w14:textId="6A4C663F" w:rsidR="00DC4781" w:rsidRPr="009F3AB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760C5C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915A63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868FF65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38, 1.93)</w:t>
            </w:r>
          </w:p>
          <w:p w14:paraId="71858F98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 (0.84, 4.39)</w:t>
            </w:r>
          </w:p>
          <w:p w14:paraId="30E637B6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 (0.33, 1.70)</w:t>
            </w:r>
          </w:p>
          <w:p w14:paraId="4FE0B004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3 (0.71, 4.22)</w:t>
            </w:r>
          </w:p>
          <w:p w14:paraId="55C078EE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7300E2" w14:textId="53EC13E8" w:rsidR="009103A9" w:rsidRPr="009F3AB1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1 (0.75, 3.47)</w:t>
            </w:r>
          </w:p>
        </w:tc>
        <w:tc>
          <w:tcPr>
            <w:tcW w:w="2026" w:type="dxa"/>
          </w:tcPr>
          <w:p w14:paraId="589AEEB6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C4997A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69C9C1A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42, 2.08)</w:t>
            </w:r>
          </w:p>
          <w:p w14:paraId="2BCFD910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6 (0.89, 4.75)</w:t>
            </w:r>
          </w:p>
          <w:p w14:paraId="6FF5046E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36, 1.85)</w:t>
            </w:r>
          </w:p>
          <w:p w14:paraId="74C96F84" w14:textId="6EC81C80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4 (0.76, 4.46)</w:t>
            </w:r>
          </w:p>
          <w:p w14:paraId="0DFA5CF4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84C055" w14:textId="186EFC15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8 (0.83, 3.79)</w:t>
            </w:r>
          </w:p>
        </w:tc>
        <w:tc>
          <w:tcPr>
            <w:tcW w:w="1943" w:type="dxa"/>
          </w:tcPr>
          <w:p w14:paraId="1DAD8B54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C6E012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98548A0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41, 2.02)</w:t>
            </w:r>
          </w:p>
          <w:p w14:paraId="5ABFB5B7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5 (0.95, 4.87)</w:t>
            </w:r>
          </w:p>
          <w:p w14:paraId="4878389F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36, 1.80)</w:t>
            </w:r>
          </w:p>
          <w:p w14:paraId="5BB7F5E5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 (0.74, 4.33)</w:t>
            </w:r>
          </w:p>
          <w:p w14:paraId="78BFAFC7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AA948E" w14:textId="1E8BEAE9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 (0.82, 3.71)</w:t>
            </w:r>
          </w:p>
        </w:tc>
        <w:tc>
          <w:tcPr>
            <w:tcW w:w="1985" w:type="dxa"/>
          </w:tcPr>
          <w:p w14:paraId="65E60866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DD22CC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C061ECC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 (0.42, 2.08)</w:t>
            </w:r>
          </w:p>
          <w:p w14:paraId="51B8B55D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9 (0.91, 4.81)</w:t>
            </w:r>
          </w:p>
          <w:p w14:paraId="021799E2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37, 1.86)</w:t>
            </w:r>
          </w:p>
          <w:p w14:paraId="1E9F2FF5" w14:textId="0E2F211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7 (0.77, 4.53)</w:t>
            </w:r>
          </w:p>
          <w:p w14:paraId="411535F0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885F76" w14:textId="740A8304" w:rsidR="00332726" w:rsidRPr="009F3AB1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 (0.85, 3.86)</w:t>
            </w:r>
          </w:p>
        </w:tc>
      </w:tr>
      <w:tr w:rsidR="000746DA" w:rsidRPr="009F3AB1" w14:paraId="7CF5D0DD" w14:textId="77777777" w:rsidTr="00AA6CED">
        <w:tc>
          <w:tcPr>
            <w:tcW w:w="1560" w:type="dxa"/>
          </w:tcPr>
          <w:p w14:paraId="7D5AB8F9" w14:textId="5BFF8126" w:rsidR="009103A9" w:rsidRDefault="009103A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of place of residence</w:t>
            </w:r>
          </w:p>
          <w:p w14:paraId="78C4D259" w14:textId="77777777" w:rsidR="009103A9" w:rsidRDefault="009103A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Urban</w:t>
            </w:r>
          </w:p>
          <w:p w14:paraId="2BF5053A" w14:textId="31C6A508" w:rsidR="009103A9" w:rsidRPr="009F3AB1" w:rsidRDefault="009103A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Rural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CB5F1C2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086EC0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D64FC5" w14:textId="07B7FA52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F1851E0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09C70F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264545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5BF2044" w14:textId="6C5AC53E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 (0.98, 1.88)</w:t>
            </w:r>
          </w:p>
        </w:tc>
        <w:tc>
          <w:tcPr>
            <w:tcW w:w="2026" w:type="dxa"/>
          </w:tcPr>
          <w:p w14:paraId="006678A7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2F6120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AE0D41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045B987" w14:textId="238C4E0C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0 (1.02, 1.92)*</w:t>
            </w:r>
          </w:p>
        </w:tc>
        <w:tc>
          <w:tcPr>
            <w:tcW w:w="1943" w:type="dxa"/>
          </w:tcPr>
          <w:p w14:paraId="6CC75BE7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1D9B70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E0EE89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DEB4E4E" w14:textId="217B4F3F" w:rsidR="00222F73" w:rsidRPr="009F3AB1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 (1.01, 1.91)*</w:t>
            </w:r>
          </w:p>
        </w:tc>
        <w:tc>
          <w:tcPr>
            <w:tcW w:w="1985" w:type="dxa"/>
          </w:tcPr>
          <w:p w14:paraId="65C31612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32A13C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603578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727CD24" w14:textId="03244558" w:rsidR="00332726" w:rsidRPr="009F3AB1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 (1.02, 1.94)*</w:t>
            </w:r>
          </w:p>
        </w:tc>
      </w:tr>
      <w:tr w:rsidR="000746DA" w:rsidRPr="009F3AB1" w14:paraId="4DA0273D" w14:textId="77777777" w:rsidTr="00307CB0">
        <w:tc>
          <w:tcPr>
            <w:tcW w:w="1560" w:type="dxa"/>
          </w:tcPr>
          <w:p w14:paraId="6B54CB11" w14:textId="1AEFF8B0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2EFF2983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0DE85472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24FC4254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7C894ABB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3A04ED4E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191DEC83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071856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3D5E4E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579F9D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F88AF72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52, 1.25)</w:t>
            </w:r>
          </w:p>
          <w:p w14:paraId="3159BBC8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47, 1.06)</w:t>
            </w:r>
          </w:p>
          <w:p w14:paraId="549FC1E0" w14:textId="77777777" w:rsidR="00DC478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 (0.23, 0.73)*</w:t>
            </w:r>
          </w:p>
          <w:p w14:paraId="11333A90" w14:textId="3F5DE78F" w:rsidR="00DC4781" w:rsidRPr="009F3AB1" w:rsidRDefault="00DC47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0.08, 0.38)*</w:t>
            </w:r>
          </w:p>
        </w:tc>
        <w:tc>
          <w:tcPr>
            <w:tcW w:w="1984" w:type="dxa"/>
          </w:tcPr>
          <w:p w14:paraId="70565B73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FF321B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31FBDE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98471E" w14:textId="77777777" w:rsidR="009103A9" w:rsidRDefault="009103A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1472BBE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50, 1.05)</w:t>
            </w:r>
          </w:p>
          <w:p w14:paraId="1265DED5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6, 1.08)</w:t>
            </w:r>
          </w:p>
          <w:p w14:paraId="69225DCE" w14:textId="77777777" w:rsidR="009103A9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28, 0.76)*</w:t>
            </w:r>
          </w:p>
          <w:p w14:paraId="48E0C979" w14:textId="468F096A" w:rsidR="009103A9" w:rsidRPr="009F3AB1" w:rsidRDefault="009103A9" w:rsidP="009103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 (0.14, 0.60)*</w:t>
            </w:r>
          </w:p>
        </w:tc>
        <w:tc>
          <w:tcPr>
            <w:tcW w:w="2026" w:type="dxa"/>
          </w:tcPr>
          <w:p w14:paraId="77CF81CD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B39ED0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E08FD0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FA214F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08658FF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51, 1.07)</w:t>
            </w:r>
          </w:p>
          <w:p w14:paraId="6C579D5A" w14:textId="77777777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56, 1.06)</w:t>
            </w:r>
          </w:p>
          <w:p w14:paraId="40DBE910" w14:textId="7F6C7F8E" w:rsidR="00FF4A1D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28, 0.77)*</w:t>
            </w:r>
          </w:p>
          <w:p w14:paraId="0F384822" w14:textId="527C238B" w:rsidR="00FF4A1D" w:rsidRPr="009F3AB1" w:rsidRDefault="00FF4A1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 (0.14, 0.62)*</w:t>
            </w:r>
          </w:p>
        </w:tc>
        <w:tc>
          <w:tcPr>
            <w:tcW w:w="1943" w:type="dxa"/>
          </w:tcPr>
          <w:p w14:paraId="0D75BC14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BD10F2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401146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E35990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8EFA674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51, 1.08)</w:t>
            </w:r>
          </w:p>
          <w:p w14:paraId="0EE92560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7, 1.08)</w:t>
            </w:r>
          </w:p>
          <w:p w14:paraId="695ADBF4" w14:textId="77777777" w:rsidR="00222F73" w:rsidRDefault="00222F7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28, 0.77)*</w:t>
            </w:r>
          </w:p>
          <w:p w14:paraId="3C17F8AD" w14:textId="364F5CF2" w:rsidR="00222F73" w:rsidRPr="009F3AB1" w:rsidRDefault="00222F73" w:rsidP="00222F7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 (0.14, 0.60*</w:t>
            </w:r>
          </w:p>
        </w:tc>
        <w:tc>
          <w:tcPr>
            <w:tcW w:w="1985" w:type="dxa"/>
          </w:tcPr>
          <w:p w14:paraId="1F7B76A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82CE96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3C3100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30A50B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503594F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50, 1.07)</w:t>
            </w:r>
          </w:p>
          <w:p w14:paraId="097BB43E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56, 1.06)</w:t>
            </w:r>
          </w:p>
          <w:p w14:paraId="4A2F4FBD" w14:textId="77777777" w:rsidR="00332726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28, 0.77)*</w:t>
            </w:r>
          </w:p>
          <w:p w14:paraId="6E51A7D2" w14:textId="31D8D166" w:rsidR="00332726" w:rsidRPr="009F3AB1" w:rsidRDefault="00332726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 (0.14, 0.61)*</w:t>
            </w:r>
          </w:p>
        </w:tc>
      </w:tr>
      <w:tr w:rsidR="00946CE9" w:rsidRPr="009F3AB1" w14:paraId="7D89FF34" w14:textId="77777777" w:rsidTr="00E25299">
        <w:trPr>
          <w:trHeight w:val="395"/>
        </w:trPr>
        <w:tc>
          <w:tcPr>
            <w:tcW w:w="11483" w:type="dxa"/>
            <w:gridSpan w:val="6"/>
          </w:tcPr>
          <w:p w14:paraId="140E240F" w14:textId="1412D743" w:rsidR="00946CE9" w:rsidRPr="00032F39" w:rsidRDefault="00946CE9" w:rsidP="009F3AB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Western</w:t>
            </w:r>
            <w:r w:rsidRPr="00032F3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Provinces and the Outcome of Wasting </w:t>
            </w:r>
          </w:p>
        </w:tc>
      </w:tr>
      <w:tr w:rsidR="000746DA" w:rsidRPr="009F3AB1" w14:paraId="3EFD91AD" w14:textId="77777777" w:rsidTr="00307CB0">
        <w:tc>
          <w:tcPr>
            <w:tcW w:w="1560" w:type="dxa"/>
          </w:tcPr>
          <w:p w14:paraId="32107117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BCF5B4B" w14:textId="77777777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CEE2138" w14:textId="77777777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6" w:type="dxa"/>
          </w:tcPr>
          <w:p w14:paraId="767D1411" w14:textId="77777777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</w:tcPr>
          <w:p w14:paraId="3777CF41" w14:textId="77777777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A56CCDB" w14:textId="77777777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46DA" w:rsidRPr="009F3AB1" w14:paraId="2362B0E9" w14:textId="77777777" w:rsidTr="00307CB0">
        <w:tc>
          <w:tcPr>
            <w:tcW w:w="1560" w:type="dxa"/>
          </w:tcPr>
          <w:p w14:paraId="20CA6275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0F2FD65C" w14:textId="1BA031D2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incom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984" w:type="dxa"/>
          </w:tcPr>
          <w:p w14:paraId="393F2F36" w14:textId="6BA3FB89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husband’s incom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6" w:type="dxa"/>
          </w:tcPr>
          <w:p w14:paraId="4802EF67" w14:textId="46A4E0CB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her own health care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43" w:type="dxa"/>
          </w:tcPr>
          <w:p w14:paraId="33A71284" w14:textId="3E50AECD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major household purchases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985" w:type="dxa"/>
          </w:tcPr>
          <w:p w14:paraId="2B7E3276" w14:textId="384ECD42" w:rsidR="00946CE9" w:rsidRPr="009F3AB1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Regarding visits to family</w:t>
            </w:r>
            <w:r w:rsidR="00BC52AD" w:rsidRPr="00BC52A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0746DA" w:rsidRPr="009F3AB1" w14:paraId="1702B3E8" w14:textId="77777777" w:rsidTr="00307CB0">
        <w:tc>
          <w:tcPr>
            <w:tcW w:w="1560" w:type="dxa"/>
          </w:tcPr>
          <w:p w14:paraId="1C299E88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</w:p>
          <w:p w14:paraId="03B3909D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Yes</w:t>
            </w:r>
          </w:p>
          <w:p w14:paraId="1ABF9C46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No</w:t>
            </w:r>
          </w:p>
        </w:tc>
        <w:tc>
          <w:tcPr>
            <w:tcW w:w="1985" w:type="dxa"/>
          </w:tcPr>
          <w:p w14:paraId="276AF4C5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3D0461" w14:textId="77777777" w:rsidR="00CF7848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DDDCC6" w14:textId="77777777" w:rsidR="00CF7848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6B621C" w14:textId="77777777" w:rsidR="00CF7848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91D551C" w14:textId="72ADDE66" w:rsidR="00CF7848" w:rsidRPr="009F3AB1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 (0.66, 2.58)</w:t>
            </w:r>
          </w:p>
        </w:tc>
        <w:tc>
          <w:tcPr>
            <w:tcW w:w="1984" w:type="dxa"/>
          </w:tcPr>
          <w:p w14:paraId="7806CC8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E25195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608D7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20850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2FEDA19" w14:textId="268109F1" w:rsidR="00D75581" w:rsidRPr="009F3AB1" w:rsidRDefault="00D75581" w:rsidP="00D7558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 (0.75, 2.03)</w:t>
            </w:r>
          </w:p>
        </w:tc>
        <w:tc>
          <w:tcPr>
            <w:tcW w:w="2026" w:type="dxa"/>
          </w:tcPr>
          <w:p w14:paraId="1DF17F4C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AD3CC8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01AB03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0A4A35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8BE429F" w14:textId="407DDDF1" w:rsidR="004D195C" w:rsidRPr="009F3AB1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0.62, 1.62)</w:t>
            </w:r>
          </w:p>
        </w:tc>
        <w:tc>
          <w:tcPr>
            <w:tcW w:w="1943" w:type="dxa"/>
          </w:tcPr>
          <w:p w14:paraId="2C4DC8E4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20AE04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C0AB77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7ED02A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196C3EE" w14:textId="39A93819" w:rsidR="004F54BD" w:rsidRPr="009F3AB1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58, 1.24)</w:t>
            </w:r>
          </w:p>
        </w:tc>
        <w:tc>
          <w:tcPr>
            <w:tcW w:w="1985" w:type="dxa"/>
          </w:tcPr>
          <w:p w14:paraId="0C804FBC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7F8B5B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11F469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DA0529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5108D1E" w14:textId="480644F6" w:rsidR="004F54BD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60, 1.40)</w:t>
            </w:r>
          </w:p>
        </w:tc>
      </w:tr>
      <w:tr w:rsidR="000746DA" w:rsidRPr="009F3AB1" w14:paraId="544E754A" w14:textId="77777777" w:rsidTr="00307CB0">
        <w:tc>
          <w:tcPr>
            <w:tcW w:w="1560" w:type="dxa"/>
          </w:tcPr>
          <w:p w14:paraId="5DBC966F" w14:textId="7304C564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26E40149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141202A6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1339E213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A29F7C" w14:textId="77777777" w:rsidR="00CF7848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A0A5D0A" w14:textId="6E6FBE17" w:rsidR="00CF7848" w:rsidRPr="009F3AB1" w:rsidRDefault="00CF7848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70, 1.72)</w:t>
            </w:r>
          </w:p>
        </w:tc>
        <w:tc>
          <w:tcPr>
            <w:tcW w:w="1984" w:type="dxa"/>
          </w:tcPr>
          <w:p w14:paraId="3F673C04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763AA5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EA7D48D" w14:textId="204DF88B" w:rsidR="00D75581" w:rsidRPr="009F3AB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57, 1.21)</w:t>
            </w:r>
          </w:p>
        </w:tc>
        <w:tc>
          <w:tcPr>
            <w:tcW w:w="2026" w:type="dxa"/>
          </w:tcPr>
          <w:p w14:paraId="37B84C0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4899F5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198CBA5" w14:textId="401B8415" w:rsidR="004D195C" w:rsidRPr="009F3AB1" w:rsidRDefault="004D195C" w:rsidP="004D19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56, 1.20)</w:t>
            </w:r>
          </w:p>
        </w:tc>
        <w:tc>
          <w:tcPr>
            <w:tcW w:w="1943" w:type="dxa"/>
          </w:tcPr>
          <w:p w14:paraId="2BD9D75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282B81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ED96731" w14:textId="33847B11" w:rsidR="004F54BD" w:rsidRPr="009F3AB1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56, 1.20)</w:t>
            </w:r>
          </w:p>
        </w:tc>
        <w:tc>
          <w:tcPr>
            <w:tcW w:w="1985" w:type="dxa"/>
          </w:tcPr>
          <w:p w14:paraId="33907C4A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FD0470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58617DF" w14:textId="746729DD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56, 1.20)</w:t>
            </w:r>
          </w:p>
        </w:tc>
      </w:tr>
      <w:tr w:rsidR="000746DA" w:rsidRPr="009F3AB1" w14:paraId="17CF7A7C" w14:textId="77777777" w:rsidTr="00307CB0">
        <w:tc>
          <w:tcPr>
            <w:tcW w:w="1560" w:type="dxa"/>
          </w:tcPr>
          <w:p w14:paraId="60F68953" w14:textId="2DA0298F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6CFF0F24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0FF4B7B1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3A37AC16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04D196F8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77996CCD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1E7D9D7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0DAA07" w14:textId="77777777" w:rsidR="004C61D3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40AE4E" w14:textId="77777777" w:rsidR="004C61D3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AC1C92F" w14:textId="77777777" w:rsidR="004C61D3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6, 1.19)</w:t>
            </w:r>
          </w:p>
          <w:p w14:paraId="6CBFAADB" w14:textId="77777777" w:rsidR="004C61D3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30, 1.51)</w:t>
            </w:r>
          </w:p>
          <w:p w14:paraId="7C446617" w14:textId="77777777" w:rsidR="004C61D3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23, 1.79)</w:t>
            </w:r>
          </w:p>
          <w:p w14:paraId="17DC1AB3" w14:textId="0ACAADFB" w:rsidR="004C61D3" w:rsidRPr="009F3AB1" w:rsidRDefault="004C61D3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 (0.12, 1.44)</w:t>
            </w:r>
          </w:p>
        </w:tc>
        <w:tc>
          <w:tcPr>
            <w:tcW w:w="1984" w:type="dxa"/>
          </w:tcPr>
          <w:p w14:paraId="6A44A37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40FF0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856D3D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9DFA254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 (0.31, 0.99)*</w:t>
            </w:r>
          </w:p>
          <w:p w14:paraId="6FAD3ED2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32, 1.10)</w:t>
            </w:r>
          </w:p>
          <w:p w14:paraId="67CCA898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4, 1.31)</w:t>
            </w:r>
          </w:p>
          <w:p w14:paraId="67B32D15" w14:textId="322E0425" w:rsidR="00D75581" w:rsidRPr="009F3AB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 (0.10, 1.19)</w:t>
            </w:r>
          </w:p>
        </w:tc>
        <w:tc>
          <w:tcPr>
            <w:tcW w:w="2026" w:type="dxa"/>
          </w:tcPr>
          <w:p w14:paraId="7AA6E9F3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6A04B0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42C60E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E14CD90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(0.32, 1.01)</w:t>
            </w:r>
          </w:p>
          <w:p w14:paraId="63EC22FE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 (0.31, 1.09)</w:t>
            </w:r>
          </w:p>
          <w:p w14:paraId="36DD6F64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4, 1.29)</w:t>
            </w:r>
          </w:p>
          <w:p w14:paraId="62FF3F82" w14:textId="7658A191" w:rsidR="004D195C" w:rsidRPr="009F3AB1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 (0.10, 1.18)</w:t>
            </w:r>
          </w:p>
        </w:tc>
        <w:tc>
          <w:tcPr>
            <w:tcW w:w="1943" w:type="dxa"/>
          </w:tcPr>
          <w:p w14:paraId="7C72128A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3E3065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35AB2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5F6B9AE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(0.32, 1.01)</w:t>
            </w:r>
          </w:p>
          <w:p w14:paraId="481547C7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 (0.31, 1.09)</w:t>
            </w:r>
          </w:p>
          <w:p w14:paraId="1850CCF9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4 (0.23, 1.28)</w:t>
            </w:r>
          </w:p>
          <w:p w14:paraId="464E41ED" w14:textId="5AE564FA" w:rsidR="004F54BD" w:rsidRPr="009F3AB1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 (0.10, 1.18)</w:t>
            </w:r>
          </w:p>
        </w:tc>
        <w:tc>
          <w:tcPr>
            <w:tcW w:w="1985" w:type="dxa"/>
          </w:tcPr>
          <w:p w14:paraId="34BDF819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E3B7D0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0F9383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CCEA29C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(0.32, 1.01)</w:t>
            </w:r>
          </w:p>
          <w:p w14:paraId="5BD4BB49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 (0.31, 1.09)</w:t>
            </w:r>
          </w:p>
          <w:p w14:paraId="2AA52F81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 (0.23, 1.29)</w:t>
            </w:r>
          </w:p>
          <w:p w14:paraId="711D9AFB" w14:textId="3C98AD7F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4 (0.10, 1.17)</w:t>
            </w:r>
          </w:p>
        </w:tc>
      </w:tr>
      <w:tr w:rsidR="000746DA" w:rsidRPr="009F3AB1" w14:paraId="6B5B5105" w14:textId="77777777" w:rsidTr="00AA6CED">
        <w:tc>
          <w:tcPr>
            <w:tcW w:w="1560" w:type="dxa"/>
          </w:tcPr>
          <w:p w14:paraId="4B3FEF8F" w14:textId="3C2E719C" w:rsidR="00946CE9" w:rsidRDefault="00D75581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ceding birth interval</w:t>
            </w:r>
          </w:p>
          <w:p w14:paraId="28EDD09D" w14:textId="3C647A89" w:rsidR="00D75581" w:rsidRDefault="00D75581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0-23 months</w:t>
            </w:r>
          </w:p>
          <w:p w14:paraId="05AC2D58" w14:textId="75BDA359" w:rsidR="00D75581" w:rsidRPr="009F3AB1" w:rsidRDefault="00D75581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5581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D75581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Pr="00D755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 months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70DD50E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5E4856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917589" w14:textId="0B052FE1" w:rsidR="00761CAE" w:rsidRPr="009F3AB1" w:rsidRDefault="00761CAE" w:rsidP="00AA6C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DCEE184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AE7E91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3A2CA9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98A1F6D" w14:textId="319FED6E" w:rsidR="00D75581" w:rsidRPr="009F3AB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42, 1.04)</w:t>
            </w:r>
          </w:p>
        </w:tc>
        <w:tc>
          <w:tcPr>
            <w:tcW w:w="2026" w:type="dxa"/>
          </w:tcPr>
          <w:p w14:paraId="20517356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93D2B4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06F24B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9C7FFC0" w14:textId="2E690BED" w:rsidR="004D195C" w:rsidRPr="009F3AB1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43, 1.04)</w:t>
            </w:r>
          </w:p>
        </w:tc>
        <w:tc>
          <w:tcPr>
            <w:tcW w:w="1943" w:type="dxa"/>
          </w:tcPr>
          <w:p w14:paraId="3005C70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B24929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ADAB60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8A47F98" w14:textId="371797A5" w:rsidR="004F54BD" w:rsidRPr="009F3AB1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43, 1.05)</w:t>
            </w:r>
          </w:p>
        </w:tc>
        <w:tc>
          <w:tcPr>
            <w:tcW w:w="1985" w:type="dxa"/>
          </w:tcPr>
          <w:p w14:paraId="6DF20927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55FE92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F5BE79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A899664" w14:textId="59992310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 (0.42, 1.05)</w:t>
            </w:r>
          </w:p>
        </w:tc>
      </w:tr>
      <w:tr w:rsidR="000746DA" w:rsidRPr="009F3AB1" w14:paraId="3727A581" w14:textId="77777777" w:rsidTr="00AA6CED">
        <w:tc>
          <w:tcPr>
            <w:tcW w:w="1560" w:type="dxa"/>
          </w:tcPr>
          <w:p w14:paraId="29400CBA" w14:textId="1394308F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1935023B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21A34FED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113DFD4F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122B7ABF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2910A9F6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1A4D766D" w14:textId="53966026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</w:tc>
        <w:tc>
          <w:tcPr>
            <w:tcW w:w="1985" w:type="dxa"/>
          </w:tcPr>
          <w:p w14:paraId="4AF376A8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1BF799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2D84BA1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18, 2.64)</w:t>
            </w:r>
          </w:p>
          <w:p w14:paraId="25A23402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17, 2.69)</w:t>
            </w:r>
          </w:p>
          <w:p w14:paraId="77A038A2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 (0.07, 1.04)</w:t>
            </w:r>
          </w:p>
          <w:p w14:paraId="7EF14646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3 (0.11, 1.71)</w:t>
            </w:r>
          </w:p>
          <w:p w14:paraId="083DCE0D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C85EE4" w14:textId="756D96C4" w:rsidR="00761CAE" w:rsidRPr="009F3AB1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 (0.09, 1.20)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696C422" w14:textId="0DBB9AF0" w:rsidR="00D75581" w:rsidRPr="009F3AB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26" w:type="dxa"/>
            <w:shd w:val="clear" w:color="auto" w:fill="D9D9D9" w:themeFill="background1" w:themeFillShade="D9"/>
          </w:tcPr>
          <w:p w14:paraId="15445D8C" w14:textId="2FBD56E7" w:rsidR="004D195C" w:rsidRPr="009F3AB1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43" w:type="dxa"/>
            <w:shd w:val="clear" w:color="auto" w:fill="D9D9D9" w:themeFill="background1" w:themeFillShade="D9"/>
          </w:tcPr>
          <w:p w14:paraId="5D1253B3" w14:textId="102327DF" w:rsidR="004F54BD" w:rsidRPr="009F3AB1" w:rsidRDefault="004F54BD" w:rsidP="004F54B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408B32C6" w14:textId="380AC48D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746DA" w:rsidRPr="009F3AB1" w14:paraId="79ECB665" w14:textId="77777777" w:rsidTr="00307CB0">
        <w:tc>
          <w:tcPr>
            <w:tcW w:w="1560" w:type="dxa"/>
          </w:tcPr>
          <w:p w14:paraId="07051BF6" w14:textId="55C34271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6A0E5487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42CDA6AB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667FCFFA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505A8C33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3CC16D53" w14:textId="77777777" w:rsidR="00946CE9" w:rsidRPr="009F3AB1" w:rsidRDefault="00946CE9" w:rsidP="009F3A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3AB1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46166B1D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181FAF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8468D8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B7125E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5F8CD8E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 (0.80, 2.55)</w:t>
            </w:r>
          </w:p>
          <w:p w14:paraId="74A6181E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58, 2.75)</w:t>
            </w:r>
          </w:p>
          <w:p w14:paraId="28862543" w14:textId="77777777" w:rsidR="00761CAE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5 (0.65, 3.23)</w:t>
            </w:r>
          </w:p>
          <w:p w14:paraId="2866C423" w14:textId="4A965D46" w:rsidR="00761CAE" w:rsidRPr="009F3AB1" w:rsidRDefault="00761CAE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 (0.07, 0.65)*</w:t>
            </w:r>
          </w:p>
        </w:tc>
        <w:tc>
          <w:tcPr>
            <w:tcW w:w="1984" w:type="dxa"/>
          </w:tcPr>
          <w:p w14:paraId="79551CA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3836B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98BA03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24FEA0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D4E033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3, 2.01)</w:t>
            </w:r>
          </w:p>
          <w:p w14:paraId="753C9CDE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47, 1.72)</w:t>
            </w:r>
          </w:p>
          <w:p w14:paraId="0750D26C" w14:textId="77777777" w:rsidR="00D7558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 (0.63, 2.46)</w:t>
            </w:r>
          </w:p>
          <w:p w14:paraId="23ABB708" w14:textId="53470F98" w:rsidR="00D75581" w:rsidRPr="009F3AB1" w:rsidRDefault="00D7558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5 (0.25, 1.20)</w:t>
            </w:r>
          </w:p>
        </w:tc>
        <w:tc>
          <w:tcPr>
            <w:tcW w:w="2026" w:type="dxa"/>
          </w:tcPr>
          <w:p w14:paraId="0EFB417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0A4452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EBE771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1A91E0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4D75488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3, 2.01)</w:t>
            </w:r>
          </w:p>
          <w:p w14:paraId="72C3F650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9, 1.73)</w:t>
            </w:r>
          </w:p>
          <w:p w14:paraId="7841F355" w14:textId="77777777" w:rsidR="004D195C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3 (0.62, 2.44)</w:t>
            </w:r>
          </w:p>
          <w:p w14:paraId="70F0EA89" w14:textId="2AB578B2" w:rsidR="004D195C" w:rsidRPr="009F3AB1" w:rsidRDefault="004D195C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 (0.24, 1.13)</w:t>
            </w:r>
          </w:p>
        </w:tc>
        <w:tc>
          <w:tcPr>
            <w:tcW w:w="1943" w:type="dxa"/>
          </w:tcPr>
          <w:p w14:paraId="43046641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D3B4BE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C98A6E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D07AA6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F5BADAD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3, 2.00)</w:t>
            </w:r>
          </w:p>
          <w:p w14:paraId="3AB99015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48, 1.72)</w:t>
            </w:r>
          </w:p>
          <w:p w14:paraId="5C1AD122" w14:textId="77777777" w:rsidR="004F54BD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 (0.62, 2.39)</w:t>
            </w:r>
          </w:p>
          <w:p w14:paraId="2CFEF5FC" w14:textId="294D108A" w:rsidR="004F54BD" w:rsidRPr="009F3AB1" w:rsidRDefault="004F54BD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 (0.24, 1.09)</w:t>
            </w:r>
          </w:p>
        </w:tc>
        <w:tc>
          <w:tcPr>
            <w:tcW w:w="1985" w:type="dxa"/>
          </w:tcPr>
          <w:p w14:paraId="0B948B0F" w14:textId="77777777" w:rsidR="00946CE9" w:rsidRDefault="00946CE9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7833B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6264E6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C585B3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B21026D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3, 1.99)</w:t>
            </w:r>
          </w:p>
          <w:p w14:paraId="609DDBCF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49, 1.73)</w:t>
            </w:r>
          </w:p>
          <w:p w14:paraId="4C4A5E2E" w14:textId="77777777" w:rsidR="006059A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 (0.62, 2.42)</w:t>
            </w:r>
          </w:p>
          <w:p w14:paraId="5DBB6A5F" w14:textId="4E4ED246" w:rsidR="006059A1" w:rsidRPr="009F3AB1" w:rsidRDefault="006059A1" w:rsidP="009F3A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 (0.24, 1.11)</w:t>
            </w:r>
          </w:p>
        </w:tc>
      </w:tr>
    </w:tbl>
    <w:p w14:paraId="3E956A8A" w14:textId="5C0BDDF4" w:rsidR="00946CE9" w:rsidRPr="00A35E08" w:rsidRDefault="00334F6D">
      <w:pPr>
        <w:rPr>
          <w:rFonts w:ascii="Times New Roman" w:hAnsi="Times New Roman" w:cs="Times New Roman"/>
          <w:sz w:val="20"/>
          <w:szCs w:val="20"/>
        </w:rPr>
      </w:pPr>
      <w:r w:rsidRPr="00A35E08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675BA38F" w14:textId="7B2D66F1" w:rsidR="00BC52AD" w:rsidRPr="00A35E08" w:rsidRDefault="00BC52AD">
      <w:pPr>
        <w:rPr>
          <w:rFonts w:ascii="Times New Roman" w:hAnsi="Times New Roman" w:cs="Times New Roman"/>
          <w:sz w:val="20"/>
          <w:szCs w:val="20"/>
        </w:rPr>
      </w:pPr>
      <w:r w:rsidRPr="00A35E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35E0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, province, mother’s age, number of children under five in household</w:t>
      </w:r>
    </w:p>
    <w:p w14:paraId="2AA0C047" w14:textId="1B733A97" w:rsidR="00BC52AD" w:rsidRPr="00A35E08" w:rsidRDefault="00BC52AD">
      <w:pPr>
        <w:rPr>
          <w:rFonts w:ascii="Times New Roman" w:hAnsi="Times New Roman" w:cs="Times New Roman"/>
          <w:sz w:val="20"/>
          <w:szCs w:val="20"/>
        </w:rPr>
      </w:pPr>
      <w:r w:rsidRPr="00A35E0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35E0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</w:t>
      </w:r>
      <w:r w:rsidRPr="00A35E08">
        <w:rPr>
          <w:rFonts w:ascii="Times New Roman" w:hAnsi="Times New Roman" w:cs="Times New Roman"/>
          <w:sz w:val="20"/>
          <w:szCs w:val="20"/>
        </w:rPr>
        <w:t>, province, type of place of residence</w:t>
      </w:r>
    </w:p>
    <w:p w14:paraId="5440CC63" w14:textId="3B2F2241" w:rsidR="00BC52AD" w:rsidRPr="00A35E08" w:rsidRDefault="00BC52AD">
      <w:pPr>
        <w:rPr>
          <w:rFonts w:ascii="Times New Roman" w:hAnsi="Times New Roman" w:cs="Times New Roman"/>
          <w:sz w:val="20"/>
          <w:szCs w:val="20"/>
        </w:rPr>
      </w:pPr>
      <w:r w:rsidRPr="00A35E0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35E0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</w:t>
      </w:r>
      <w:r w:rsidRPr="00A35E08">
        <w:rPr>
          <w:rFonts w:ascii="Times New Roman" w:hAnsi="Times New Roman" w:cs="Times New Roman"/>
          <w:sz w:val="20"/>
          <w:szCs w:val="20"/>
        </w:rPr>
        <w:t>, province</w:t>
      </w:r>
    </w:p>
    <w:p w14:paraId="41C76E79" w14:textId="2FE08A0B" w:rsidR="00BC52AD" w:rsidRPr="00A35E08" w:rsidRDefault="00BC52AD">
      <w:pPr>
        <w:rPr>
          <w:rFonts w:ascii="Times New Roman" w:hAnsi="Times New Roman" w:cs="Times New Roman"/>
          <w:sz w:val="20"/>
          <w:szCs w:val="20"/>
        </w:rPr>
      </w:pPr>
      <w:r w:rsidRPr="00A35E08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A35E08">
        <w:rPr>
          <w:rFonts w:ascii="Times New Roman" w:hAnsi="Times New Roman" w:cs="Times New Roman"/>
          <w:sz w:val="20"/>
          <w:szCs w:val="20"/>
        </w:rPr>
        <w:t xml:space="preserve"> controlling for child’s sex, child’s age, household socioeconomic status</w:t>
      </w:r>
      <w:r w:rsidRPr="00A35E08">
        <w:rPr>
          <w:rFonts w:ascii="Times New Roman" w:hAnsi="Times New Roman" w:cs="Times New Roman"/>
          <w:sz w:val="20"/>
          <w:szCs w:val="20"/>
        </w:rPr>
        <w:t xml:space="preserve">, preceding birth interval </w:t>
      </w:r>
      <w:bookmarkStart w:id="0" w:name="_GoBack"/>
      <w:bookmarkEnd w:id="0"/>
    </w:p>
    <w:sectPr w:rsidR="00BC52AD" w:rsidRPr="00A35E08" w:rsidSect="00A35E08">
      <w:pgSz w:w="12240" w:h="15840"/>
      <w:pgMar w:top="1134" w:right="1440" w:bottom="907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2E8"/>
    <w:rsid w:val="00032F39"/>
    <w:rsid w:val="00061988"/>
    <w:rsid w:val="000746DA"/>
    <w:rsid w:val="000C13C9"/>
    <w:rsid w:val="000C43D6"/>
    <w:rsid w:val="000C69AF"/>
    <w:rsid w:val="000D7EA3"/>
    <w:rsid w:val="0014557D"/>
    <w:rsid w:val="001861BF"/>
    <w:rsid w:val="00200DAD"/>
    <w:rsid w:val="00222F73"/>
    <w:rsid w:val="0025484F"/>
    <w:rsid w:val="00307CB0"/>
    <w:rsid w:val="00332726"/>
    <w:rsid w:val="00334F6D"/>
    <w:rsid w:val="003718B6"/>
    <w:rsid w:val="00373604"/>
    <w:rsid w:val="003A6696"/>
    <w:rsid w:val="003B6A77"/>
    <w:rsid w:val="0043259D"/>
    <w:rsid w:val="00462CC7"/>
    <w:rsid w:val="004C61D3"/>
    <w:rsid w:val="004D195C"/>
    <w:rsid w:val="004F3E44"/>
    <w:rsid w:val="004F54BD"/>
    <w:rsid w:val="0054705E"/>
    <w:rsid w:val="005A773F"/>
    <w:rsid w:val="005D6E6F"/>
    <w:rsid w:val="005E589A"/>
    <w:rsid w:val="006059A1"/>
    <w:rsid w:val="00641AEA"/>
    <w:rsid w:val="0064753F"/>
    <w:rsid w:val="00666354"/>
    <w:rsid w:val="00692180"/>
    <w:rsid w:val="00761CAE"/>
    <w:rsid w:val="007802E1"/>
    <w:rsid w:val="007E1084"/>
    <w:rsid w:val="00816760"/>
    <w:rsid w:val="00830FA8"/>
    <w:rsid w:val="00897F4E"/>
    <w:rsid w:val="008F0186"/>
    <w:rsid w:val="00904C2D"/>
    <w:rsid w:val="009103A9"/>
    <w:rsid w:val="00946CE9"/>
    <w:rsid w:val="00966646"/>
    <w:rsid w:val="009877F5"/>
    <w:rsid w:val="00993698"/>
    <w:rsid w:val="009A1706"/>
    <w:rsid w:val="009A543E"/>
    <w:rsid w:val="009D2B14"/>
    <w:rsid w:val="00A02F23"/>
    <w:rsid w:val="00A35E08"/>
    <w:rsid w:val="00A6236A"/>
    <w:rsid w:val="00A82AC9"/>
    <w:rsid w:val="00A838EB"/>
    <w:rsid w:val="00AA22F5"/>
    <w:rsid w:val="00AA6CED"/>
    <w:rsid w:val="00AF5395"/>
    <w:rsid w:val="00B2174E"/>
    <w:rsid w:val="00B622DF"/>
    <w:rsid w:val="00B624A7"/>
    <w:rsid w:val="00B86A8B"/>
    <w:rsid w:val="00BC3A6B"/>
    <w:rsid w:val="00BC52AD"/>
    <w:rsid w:val="00C6415A"/>
    <w:rsid w:val="00C7738B"/>
    <w:rsid w:val="00CE6B1A"/>
    <w:rsid w:val="00CF7848"/>
    <w:rsid w:val="00D01DB2"/>
    <w:rsid w:val="00D342E8"/>
    <w:rsid w:val="00D75581"/>
    <w:rsid w:val="00DC4781"/>
    <w:rsid w:val="00DE3646"/>
    <w:rsid w:val="00DF1EC2"/>
    <w:rsid w:val="00E25299"/>
    <w:rsid w:val="00EF2994"/>
    <w:rsid w:val="00F10A40"/>
    <w:rsid w:val="00F22E69"/>
    <w:rsid w:val="00F440FD"/>
    <w:rsid w:val="00FF2855"/>
    <w:rsid w:val="00FF4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6C6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E6F"/>
  </w:style>
  <w:style w:type="character" w:styleId="CommentReference">
    <w:name w:val="annotation reference"/>
    <w:basedOn w:val="DefaultParagraphFont"/>
    <w:uiPriority w:val="99"/>
    <w:semiHidden/>
    <w:unhideWhenUsed/>
    <w:rsid w:val="000C43D6"/>
    <w:rPr>
      <w:sz w:val="16"/>
      <w:szCs w:val="16"/>
    </w:rPr>
  </w:style>
  <w:style w:type="table" w:styleId="TableGrid">
    <w:name w:val="Table Grid"/>
    <w:basedOn w:val="TableNormal"/>
    <w:uiPriority w:val="39"/>
    <w:rsid w:val="00032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9958E47-0FF7-7A4C-84AF-A14F864A5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4</Pages>
  <Words>1519</Words>
  <Characters>8661</Characters>
  <Application>Microsoft Macintosh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ace McKenna</dc:creator>
  <cp:keywords/>
  <dc:description/>
  <cp:lastModifiedBy>Caroline Grace McKenna</cp:lastModifiedBy>
  <cp:revision>41</cp:revision>
  <dcterms:created xsi:type="dcterms:W3CDTF">2019-09-15T20:29:00Z</dcterms:created>
  <dcterms:modified xsi:type="dcterms:W3CDTF">2019-10-17T18:25:00Z</dcterms:modified>
</cp:coreProperties>
</file>